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0"/>
        <w:gridCol w:w="2340"/>
        <w:gridCol w:w="1980"/>
        <w:gridCol w:w="1530"/>
        <w:gridCol w:w="1670"/>
      </w:tblGrid>
      <w:tr w:rsidR="00005D18" w:rsidRPr="00F666C2" w14:paraId="0DF78F30" w14:textId="77777777" w:rsidTr="00083061">
        <w:trPr>
          <w:trHeight w:val="348"/>
        </w:trPr>
        <w:tc>
          <w:tcPr>
            <w:tcW w:w="9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291AD7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b/>
                <w:bCs/>
                <w:color w:val="000000" w:themeColor="text1"/>
                <w:sz w:val="24"/>
                <w:szCs w:val="24"/>
              </w:rPr>
              <w:t>Key Resources Table</w:t>
            </w:r>
          </w:p>
        </w:tc>
      </w:tr>
      <w:tr w:rsidR="00005D18" w:rsidRPr="00F666C2" w14:paraId="2A628941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CD92F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b/>
                <w:bCs/>
                <w:color w:val="000000" w:themeColor="text1"/>
                <w:sz w:val="24"/>
                <w:szCs w:val="24"/>
              </w:rPr>
              <w:t>Reagent type (species) or resourc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4DB7B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b/>
                <w:bCs/>
                <w:color w:val="000000" w:themeColor="text1"/>
                <w:sz w:val="24"/>
                <w:szCs w:val="24"/>
              </w:rPr>
              <w:t>Designatio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4DDD2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b/>
                <w:bCs/>
                <w:color w:val="000000" w:themeColor="text1"/>
                <w:sz w:val="24"/>
                <w:szCs w:val="24"/>
              </w:rPr>
              <w:t>Source or referenc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FE767D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b/>
                <w:bCs/>
                <w:color w:val="000000" w:themeColor="text1"/>
                <w:sz w:val="24"/>
                <w:szCs w:val="24"/>
              </w:rPr>
              <w:t>Identifiers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471E8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b/>
                <w:bCs/>
                <w:color w:val="000000" w:themeColor="text1"/>
                <w:sz w:val="24"/>
                <w:szCs w:val="24"/>
              </w:rPr>
              <w:t>Additional information</w:t>
            </w:r>
          </w:p>
        </w:tc>
      </w:tr>
      <w:tr w:rsidR="00005D18" w:rsidRPr="00F666C2" w14:paraId="44F98854" w14:textId="77777777" w:rsidTr="00083061">
        <w:trPr>
          <w:trHeight w:val="1185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85064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0D4A3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sz w:val="24"/>
                <w:szCs w:val="24"/>
              </w:rPr>
              <w:t>Mouse monoclonal anti-IFNAR1 antibody (clone MAR1-5A3), functional grad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A2F8E" w14:textId="77777777" w:rsidR="00005D18" w:rsidRPr="00F666C2" w:rsidRDefault="00005D18" w:rsidP="00083061">
            <w:pPr>
              <w:rPr>
                <w:color w:val="000000" w:themeColor="text1"/>
              </w:rPr>
            </w:pPr>
            <w:proofErr w:type="spellStart"/>
            <w:r w:rsidRPr="00F666C2">
              <w:t>Thermo</w:t>
            </w:r>
            <w:proofErr w:type="spellEnd"/>
            <w:r w:rsidRPr="00F666C2">
              <w:t xml:space="preserve"> Fisher Scientific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F3939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sz w:val="24"/>
                <w:szCs w:val="24"/>
              </w:rPr>
              <w:t xml:space="preserve">Cat# 16594585, </w:t>
            </w:r>
            <w:proofErr w:type="gramStart"/>
            <w:r w:rsidRPr="00F666C2">
              <w:rPr>
                <w:sz w:val="24"/>
                <w:szCs w:val="24"/>
              </w:rPr>
              <w:t>RRID:AB</w:t>
            </w:r>
            <w:proofErr w:type="gramEnd"/>
            <w:r w:rsidRPr="00F666C2">
              <w:rPr>
                <w:sz w:val="24"/>
                <w:szCs w:val="24"/>
              </w:rPr>
              <w:t>_1210688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30311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IFN I inhibition (1:200)</w:t>
            </w:r>
          </w:p>
        </w:tc>
      </w:tr>
      <w:tr w:rsidR="00005D18" w:rsidRPr="00F666C2" w14:paraId="5A14D4F5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FE099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81E82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sz w:val="24"/>
                <w:szCs w:val="24"/>
              </w:rPr>
              <w:t>Mouse IgG1 κ isotype control antibody (clone P3.6.2.8.1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71B4C" w14:textId="77777777" w:rsidR="00005D18" w:rsidRPr="00F666C2" w:rsidRDefault="00005D18" w:rsidP="00083061">
            <w:pPr>
              <w:rPr>
                <w:color w:val="000000" w:themeColor="text1"/>
              </w:rPr>
            </w:pPr>
            <w:proofErr w:type="spellStart"/>
            <w:r w:rsidRPr="00F666C2">
              <w:t>Thermo</w:t>
            </w:r>
            <w:proofErr w:type="spellEnd"/>
            <w:r w:rsidRPr="00F666C2">
              <w:t xml:space="preserve"> Fisher Scientific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F03AF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sz w:val="24"/>
                <w:szCs w:val="24"/>
              </w:rPr>
              <w:t xml:space="preserve">Cat# 14471482, </w:t>
            </w:r>
            <w:proofErr w:type="gramStart"/>
            <w:r w:rsidRPr="00F666C2">
              <w:rPr>
                <w:sz w:val="24"/>
                <w:szCs w:val="24"/>
              </w:rPr>
              <w:t>RRID:AB</w:t>
            </w:r>
            <w:proofErr w:type="gramEnd"/>
            <w:r w:rsidRPr="00F666C2">
              <w:rPr>
                <w:sz w:val="24"/>
                <w:szCs w:val="24"/>
              </w:rPr>
              <w:t>_470111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D1895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Isotype C Ab (1:200)</w:t>
            </w:r>
          </w:p>
        </w:tc>
      </w:tr>
      <w:tr w:rsidR="00005D18" w:rsidRPr="00F666C2" w14:paraId="69289A66" w14:textId="77777777" w:rsidTr="00083061">
        <w:trPr>
          <w:trHeight w:val="1032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AAA1F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D4F6A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sz w:val="24"/>
                <w:szCs w:val="24"/>
              </w:rPr>
              <w:t>Mouse monoclonal anti-TNFα antibody (clone XT22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C5B6B" w14:textId="77777777" w:rsidR="00005D18" w:rsidRPr="00F666C2" w:rsidRDefault="00005D18" w:rsidP="00083061">
            <w:pPr>
              <w:rPr>
                <w:color w:val="000000" w:themeColor="text1"/>
              </w:rPr>
            </w:pPr>
            <w:proofErr w:type="spellStart"/>
            <w:r w:rsidRPr="00F666C2">
              <w:t>Thermo</w:t>
            </w:r>
            <w:proofErr w:type="spellEnd"/>
            <w:r w:rsidRPr="00F666C2">
              <w:t xml:space="preserve"> Fisher Scientific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BDD68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sz w:val="24"/>
                <w:szCs w:val="24"/>
              </w:rPr>
              <w:t xml:space="preserve">Cat# MM350D, </w:t>
            </w:r>
            <w:proofErr w:type="gramStart"/>
            <w:r w:rsidRPr="00F666C2">
              <w:rPr>
                <w:sz w:val="24"/>
                <w:szCs w:val="24"/>
              </w:rPr>
              <w:t>RRID:AB</w:t>
            </w:r>
            <w:proofErr w:type="gramEnd"/>
            <w:r w:rsidRPr="00F666C2">
              <w:rPr>
                <w:sz w:val="24"/>
                <w:szCs w:val="24"/>
              </w:rPr>
              <w:t>_223528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9A7D6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 xml:space="preserve">Inhibition of TNF </w:t>
            </w:r>
            <w:proofErr w:type="spellStart"/>
            <w:r w:rsidRPr="00F666C2">
              <w:rPr>
                <w:color w:val="000000" w:themeColor="text1"/>
                <w:sz w:val="24"/>
                <w:szCs w:val="24"/>
              </w:rPr>
              <w:t>signalling</w:t>
            </w:r>
            <w:proofErr w:type="spellEnd"/>
            <w:r w:rsidRPr="00F666C2">
              <w:rPr>
                <w:color w:val="000000" w:themeColor="text1"/>
                <w:sz w:val="24"/>
                <w:szCs w:val="24"/>
              </w:rPr>
              <w:t xml:space="preserve"> (10 mg/mL)</w:t>
            </w:r>
          </w:p>
        </w:tc>
      </w:tr>
      <w:tr w:rsidR="00005D18" w:rsidRPr="00F666C2" w14:paraId="67AE14AC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83D34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0E14A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sz w:val="24"/>
                <w:szCs w:val="24"/>
              </w:rPr>
              <w:t>Mouse monoclonal anti-β-tubulin antibody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F8EDA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t>Santa Cruz Biotechnology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81929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sz w:val="24"/>
                <w:szCs w:val="24"/>
              </w:rPr>
              <w:t xml:space="preserve">Cat# sc-55529, </w:t>
            </w:r>
            <w:proofErr w:type="gramStart"/>
            <w:r w:rsidRPr="00F666C2">
              <w:rPr>
                <w:sz w:val="24"/>
                <w:szCs w:val="24"/>
              </w:rPr>
              <w:t>RRID:AB</w:t>
            </w:r>
            <w:proofErr w:type="gramEnd"/>
            <w:r w:rsidRPr="00F666C2">
              <w:rPr>
                <w:sz w:val="24"/>
                <w:szCs w:val="24"/>
              </w:rPr>
              <w:t>_2210962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A1D2D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WB (1:1000)</w:t>
            </w:r>
          </w:p>
        </w:tc>
      </w:tr>
      <w:tr w:rsidR="00005D18" w:rsidRPr="00F666C2" w14:paraId="7A31EC23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BF5B6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DF7D3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sz w:val="24"/>
                <w:szCs w:val="24"/>
              </w:rPr>
              <w:t>Rabbit monoclonal anti-Ferritin Heavy Chain antibody [EPR18878]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90FAD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t>Abcam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B3843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sz w:val="24"/>
                <w:szCs w:val="24"/>
              </w:rPr>
              <w:t xml:space="preserve">Cat# ab183781, </w:t>
            </w:r>
            <w:proofErr w:type="gramStart"/>
            <w:r w:rsidRPr="00F666C2">
              <w:rPr>
                <w:sz w:val="24"/>
                <w:szCs w:val="24"/>
              </w:rPr>
              <w:t>RRID:AB</w:t>
            </w:r>
            <w:proofErr w:type="gramEnd"/>
            <w:r w:rsidRPr="00F666C2">
              <w:rPr>
                <w:sz w:val="24"/>
                <w:szCs w:val="24"/>
              </w:rPr>
              <w:t>_2940987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A4911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WB (1:2000)</w:t>
            </w:r>
          </w:p>
        </w:tc>
      </w:tr>
      <w:tr w:rsidR="00005D18" w:rsidRPr="00F666C2" w14:paraId="2F925553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CE82F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43B74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sz w:val="24"/>
                <w:szCs w:val="24"/>
              </w:rPr>
              <w:t>Rabbit monoclonal anti-Ferritin Light Chain antibody [EPR5260]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98597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t>Abcam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6D164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sz w:val="24"/>
                <w:szCs w:val="24"/>
              </w:rPr>
              <w:t xml:space="preserve">Cat# ab109373, </w:t>
            </w:r>
            <w:proofErr w:type="gramStart"/>
            <w:r w:rsidRPr="00F666C2">
              <w:rPr>
                <w:sz w:val="24"/>
                <w:szCs w:val="24"/>
              </w:rPr>
              <w:t>RRID:AB</w:t>
            </w:r>
            <w:proofErr w:type="gramEnd"/>
            <w:r w:rsidRPr="00F666C2">
              <w:rPr>
                <w:sz w:val="24"/>
                <w:szCs w:val="24"/>
              </w:rPr>
              <w:t>_1086271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BB382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WB (1:5000)</w:t>
            </w:r>
          </w:p>
        </w:tc>
      </w:tr>
      <w:tr w:rsidR="00005D18" w:rsidRPr="00F666C2" w14:paraId="57754801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0157D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5290F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sz w:val="24"/>
                <w:szCs w:val="24"/>
              </w:rPr>
              <w:t>Rabbit polyclonal anti-4-Hydroxynonenal antibody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51DAF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t>Abcam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0985E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sz w:val="24"/>
                <w:szCs w:val="24"/>
              </w:rPr>
              <w:t xml:space="preserve">Cat# ab46545, </w:t>
            </w:r>
            <w:proofErr w:type="gramStart"/>
            <w:r w:rsidRPr="00F666C2">
              <w:rPr>
                <w:sz w:val="24"/>
                <w:szCs w:val="24"/>
              </w:rPr>
              <w:t>RRID:AB</w:t>
            </w:r>
            <w:proofErr w:type="gramEnd"/>
            <w:r w:rsidRPr="00F666C2">
              <w:rPr>
                <w:sz w:val="24"/>
                <w:szCs w:val="24"/>
              </w:rPr>
              <w:t>_722490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2272A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IF (1:100)</w:t>
            </w:r>
          </w:p>
        </w:tc>
      </w:tr>
      <w:tr w:rsidR="00005D18" w:rsidRPr="00F666C2" w14:paraId="239AF9E1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82EB9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5394F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sz w:val="24"/>
                <w:szCs w:val="24"/>
              </w:rPr>
              <w:t>Mouse monoclonal anti-GPX4 antibody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47E30" w14:textId="77777777" w:rsidR="00005D18" w:rsidRPr="00F666C2" w:rsidRDefault="00005D18" w:rsidP="00083061">
            <w:pPr>
              <w:rPr>
                <w:color w:val="000000" w:themeColor="text1"/>
              </w:rPr>
            </w:pPr>
            <w:proofErr w:type="spellStart"/>
            <w:r w:rsidRPr="00F666C2">
              <w:t>Proteintech</w:t>
            </w:r>
            <w:proofErr w:type="spellEnd"/>
            <w:r w:rsidRPr="00F666C2">
              <w:t xml:space="preserve"> Group Inc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9E641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sz w:val="24"/>
                <w:szCs w:val="24"/>
              </w:rPr>
              <w:t xml:space="preserve">Cat# 67763-1-Ig, </w:t>
            </w:r>
            <w:proofErr w:type="gramStart"/>
            <w:r w:rsidRPr="00F666C2">
              <w:rPr>
                <w:sz w:val="24"/>
                <w:szCs w:val="24"/>
              </w:rPr>
              <w:lastRenderedPageBreak/>
              <w:t>RRID:AB</w:t>
            </w:r>
            <w:proofErr w:type="gramEnd"/>
            <w:r w:rsidRPr="00F666C2">
              <w:rPr>
                <w:sz w:val="24"/>
                <w:szCs w:val="24"/>
              </w:rPr>
              <w:t>_2909469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33E54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lastRenderedPageBreak/>
              <w:t>WB (1:1000)</w:t>
            </w:r>
          </w:p>
        </w:tc>
      </w:tr>
      <w:tr w:rsidR="00005D18" w:rsidRPr="00F666C2" w14:paraId="45923174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0ECA8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39A30" w14:textId="77777777" w:rsidR="00005D18" w:rsidRPr="00F666C2" w:rsidRDefault="00005D18" w:rsidP="00083061">
            <w:r w:rsidRPr="00F666C2">
              <w:t>HIF-1α (D2U3T) Rabbit monoclonal antibody</w:t>
            </w:r>
          </w:p>
          <w:p w14:paraId="04AEDCE9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D9655" w14:textId="77777777" w:rsidR="00005D18" w:rsidRPr="00F666C2" w:rsidRDefault="00005D18" w:rsidP="00083061">
            <w:r w:rsidRPr="00F666C2">
              <w:t>Cell Signaling Technology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D23DA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F666C2">
              <w:rPr>
                <w:sz w:val="24"/>
                <w:szCs w:val="24"/>
              </w:rPr>
              <w:t>Cat#</w:t>
            </w:r>
          </w:p>
          <w:p w14:paraId="28354E65" w14:textId="77777777" w:rsidR="00005D18" w:rsidRPr="00F666C2" w:rsidRDefault="00005D18" w:rsidP="00083061">
            <w:r w:rsidRPr="00F666C2">
              <w:t>14179S</w:t>
            </w:r>
          </w:p>
          <w:p w14:paraId="200D3742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proofErr w:type="gramStart"/>
            <w:r w:rsidRPr="00F666C2">
              <w:rPr>
                <w:sz w:val="24"/>
                <w:szCs w:val="24"/>
              </w:rPr>
              <w:t>RRID:AB</w:t>
            </w:r>
            <w:proofErr w:type="gramEnd"/>
            <w:r w:rsidRPr="00F666C2">
              <w:rPr>
                <w:sz w:val="24"/>
                <w:szCs w:val="24"/>
              </w:rPr>
              <w:t>_2622225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DAC27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WB (1:1000)</w:t>
            </w:r>
          </w:p>
        </w:tc>
      </w:tr>
      <w:tr w:rsidR="00005D18" w:rsidRPr="00F666C2" w14:paraId="593FB902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00E74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2D6B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sz w:val="24"/>
                <w:szCs w:val="24"/>
              </w:rPr>
              <w:t>Horse anti-mouse IgG, HRP-linked antibody (polyclonal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61AF8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t>Cell Signaling Technology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55F4E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t xml:space="preserve">Cat# 7076s, </w:t>
            </w:r>
            <w:proofErr w:type="gramStart"/>
            <w:r w:rsidRPr="00F666C2">
              <w:t>RRID:AB</w:t>
            </w:r>
            <w:proofErr w:type="gramEnd"/>
            <w:r w:rsidRPr="00F666C2">
              <w:t>_330924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60A8D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WB (1:2000)</w:t>
            </w:r>
          </w:p>
        </w:tc>
      </w:tr>
      <w:tr w:rsidR="00005D18" w:rsidRPr="00F666C2" w14:paraId="4132586C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9703E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3F7A8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sz w:val="24"/>
                <w:szCs w:val="24"/>
              </w:rPr>
              <w:t>Goat anti-rabbit IgG, HRP-linked antibody (polyclonal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0A88B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t>Cell Signaling Technology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EC565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t xml:space="preserve">Cat# 7074s, </w:t>
            </w:r>
            <w:proofErr w:type="gramStart"/>
            <w:r w:rsidRPr="00F666C2">
              <w:t>RRID:AB</w:t>
            </w:r>
            <w:proofErr w:type="gramEnd"/>
            <w:r w:rsidRPr="00F666C2">
              <w:t>_2099233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798EC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WB (1:2000)</w:t>
            </w:r>
          </w:p>
        </w:tc>
      </w:tr>
      <w:tr w:rsidR="00005D18" w:rsidRPr="00F666C2" w14:paraId="545428D6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6F40A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CF514" w14:textId="77777777" w:rsidR="00005D18" w:rsidRPr="00F666C2" w:rsidRDefault="00005D18" w:rsidP="00083061">
            <w:r w:rsidRPr="00F666C2">
              <w:t>F(ab')2-Goat anti-Rabbit IgG (H+L) Cross-Adsorbed Secondary Antibody, Alexa Fluor™ 488, Invitrogen™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2EB1D" w14:textId="77777777" w:rsidR="00005D18" w:rsidRPr="00F666C2" w:rsidRDefault="00005D18" w:rsidP="00083061">
            <w:proofErr w:type="spellStart"/>
            <w:r w:rsidRPr="00F666C2">
              <w:t>Thermo</w:t>
            </w:r>
            <w:proofErr w:type="spellEnd"/>
            <w:r w:rsidRPr="00F666C2">
              <w:t xml:space="preserve"> Fisher</w:t>
            </w:r>
          </w:p>
          <w:p w14:paraId="6792921F" w14:textId="77777777" w:rsidR="00005D18" w:rsidRPr="00F666C2" w:rsidRDefault="00005D18" w:rsidP="00083061"/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CA040" w14:textId="77777777" w:rsidR="00005D18" w:rsidRPr="00F666C2" w:rsidRDefault="00005D18" w:rsidP="00083061">
            <w:r w:rsidRPr="00F666C2">
              <w:t>Cat#</w:t>
            </w:r>
          </w:p>
          <w:p w14:paraId="029CB429" w14:textId="77777777" w:rsidR="00005D18" w:rsidRPr="00F666C2" w:rsidRDefault="00005D18" w:rsidP="00083061">
            <w:r w:rsidRPr="00F666C2">
              <w:t>A11070</w:t>
            </w:r>
          </w:p>
          <w:p w14:paraId="50B83494" w14:textId="77777777" w:rsidR="00005D18" w:rsidRPr="00F666C2" w:rsidRDefault="00005D18" w:rsidP="00083061">
            <w:proofErr w:type="gramStart"/>
            <w:r w:rsidRPr="00F666C2">
              <w:t>RRID:AB</w:t>
            </w:r>
            <w:proofErr w:type="gramEnd"/>
            <w:r w:rsidRPr="00F666C2">
              <w:t>_2534114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5E7A3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IF (1:500)</w:t>
            </w:r>
          </w:p>
        </w:tc>
      </w:tr>
      <w:tr w:rsidR="00005D18" w:rsidRPr="00F666C2" w14:paraId="5704F89D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F84AA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Strain, strain background (</w:t>
            </w:r>
            <w:r w:rsidRPr="00F666C2">
              <w:rPr>
                <w:i/>
                <w:iCs/>
                <w:color w:val="000000" w:themeColor="text1"/>
                <w:sz w:val="24"/>
                <w:szCs w:val="24"/>
              </w:rPr>
              <w:t xml:space="preserve">Mycobacterium </w:t>
            </w:r>
            <w:proofErr w:type="spellStart"/>
            <w:r w:rsidRPr="00F666C2">
              <w:rPr>
                <w:i/>
                <w:iCs/>
                <w:color w:val="000000" w:themeColor="text1"/>
                <w:sz w:val="24"/>
                <w:szCs w:val="24"/>
              </w:rPr>
              <w:t>bovis</w:t>
            </w:r>
            <w:proofErr w:type="spellEnd"/>
            <w:r w:rsidRPr="00F666C2">
              <w:rPr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F666C2">
              <w:rPr>
                <w:color w:val="000000" w:themeColor="text1"/>
                <w:sz w:val="24"/>
                <w:szCs w:val="24"/>
              </w:rPr>
              <w:t>BCG</w:t>
            </w:r>
            <w:r w:rsidRPr="00F666C2">
              <w:rPr>
                <w:i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4F50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i/>
                <w:iCs/>
                <w:color w:val="000000" w:themeColor="text1"/>
                <w:sz w:val="24"/>
                <w:szCs w:val="24"/>
              </w:rPr>
              <w:t xml:space="preserve">Mycobacterium </w:t>
            </w:r>
            <w:proofErr w:type="spellStart"/>
            <w:r w:rsidRPr="00F666C2">
              <w:rPr>
                <w:i/>
                <w:iCs/>
                <w:color w:val="000000" w:themeColor="text1"/>
                <w:sz w:val="24"/>
                <w:szCs w:val="24"/>
              </w:rPr>
              <w:t>bovis</w:t>
            </w:r>
            <w:proofErr w:type="spellEnd"/>
            <w:r w:rsidRPr="00F666C2">
              <w:rPr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F666C2">
              <w:rPr>
                <w:color w:val="000000" w:themeColor="text1"/>
                <w:sz w:val="24"/>
                <w:szCs w:val="24"/>
              </w:rPr>
              <w:t>BCG, TMC 1019 [BCG Japanese]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C9CF0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ATCC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D53BE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Cat# 35737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26E7A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005D18" w:rsidRPr="00F666C2" w14:paraId="1F20B33A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28502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Strain, strain background (</w:t>
            </w:r>
            <w:r w:rsidRPr="00F666C2">
              <w:rPr>
                <w:i/>
                <w:iCs/>
                <w:color w:val="000000" w:themeColor="text1"/>
                <w:sz w:val="24"/>
                <w:szCs w:val="24"/>
              </w:rPr>
              <w:t>Mycobacterium tuberculosis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5A618" w14:textId="51F4085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Erdman</w:t>
            </w:r>
            <w:r w:rsidR="0068053B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F666C2">
              <w:rPr>
                <w:color w:val="000000" w:themeColor="text1"/>
                <w:sz w:val="24"/>
                <w:szCs w:val="24"/>
              </w:rPr>
              <w:t xml:space="preserve">(SSB-GFP, </w:t>
            </w:r>
            <w:proofErr w:type="spellStart"/>
            <w:r w:rsidRPr="00F666C2">
              <w:rPr>
                <w:i/>
                <w:iCs/>
                <w:color w:val="000000" w:themeColor="text1"/>
                <w:sz w:val="24"/>
                <w:szCs w:val="24"/>
              </w:rPr>
              <w:t>smyc</w:t>
            </w:r>
            <w:proofErr w:type="spellEnd"/>
            <w:proofErr w:type="gramStart"/>
            <w:r w:rsidRPr="00F666C2">
              <w:rPr>
                <w:i/>
                <w:iCs/>
                <w:color w:val="000000" w:themeColor="text1"/>
                <w:sz w:val="24"/>
                <w:szCs w:val="24"/>
              </w:rPr>
              <w:t>′</w:t>
            </w:r>
            <w:r w:rsidRPr="00F666C2">
              <w:rPr>
                <w:color w:val="000000" w:themeColor="text1"/>
                <w:sz w:val="24"/>
                <w:szCs w:val="24"/>
              </w:rPr>
              <w:t>::</w:t>
            </w:r>
            <w:proofErr w:type="spellStart"/>
            <w:proofErr w:type="gramEnd"/>
            <w:r w:rsidRPr="00F666C2">
              <w:rPr>
                <w:color w:val="000000" w:themeColor="text1"/>
                <w:sz w:val="24"/>
                <w:szCs w:val="24"/>
              </w:rPr>
              <w:t>mCherry</w:t>
            </w:r>
            <w:proofErr w:type="spellEnd"/>
            <w:r w:rsidRPr="00F666C2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1D709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(Lavin &amp; Tan, 2022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358D3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N/A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36759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 xml:space="preserve">A gift from </w:t>
            </w:r>
            <w:proofErr w:type="spellStart"/>
            <w:r w:rsidRPr="00F666C2">
              <w:rPr>
                <w:color w:val="000000" w:themeColor="text1"/>
                <w:sz w:val="24"/>
                <w:szCs w:val="24"/>
              </w:rPr>
              <w:t>Shumin</w:t>
            </w:r>
            <w:proofErr w:type="spellEnd"/>
            <w:r w:rsidRPr="00F666C2">
              <w:rPr>
                <w:color w:val="000000" w:themeColor="text1"/>
                <w:sz w:val="24"/>
                <w:szCs w:val="24"/>
              </w:rPr>
              <w:t xml:space="preserve"> Tan</w:t>
            </w:r>
          </w:p>
        </w:tc>
      </w:tr>
      <w:tr w:rsidR="00005D18" w:rsidRPr="00F666C2" w14:paraId="002FCC05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86F25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chemical compound, drug, peptide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CA553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F666C2">
              <w:rPr>
                <w:color w:val="000000" w:themeColor="text1"/>
                <w:sz w:val="24"/>
                <w:szCs w:val="24"/>
              </w:rPr>
              <w:t>Deferriprone</w:t>
            </w:r>
            <w:proofErr w:type="spellEnd"/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F348D" w14:textId="77777777" w:rsidR="00005D18" w:rsidRPr="00F666C2" w:rsidRDefault="00005D18" w:rsidP="00083061">
            <w:proofErr w:type="spellStart"/>
            <w:r w:rsidRPr="00F666C2">
              <w:t>Thermo</w:t>
            </w:r>
            <w:proofErr w:type="spellEnd"/>
            <w:r w:rsidRPr="00F666C2">
              <w:t xml:space="preserve"> Fisher</w:t>
            </w:r>
          </w:p>
          <w:p w14:paraId="138FBF12" w14:textId="77777777" w:rsidR="00005D18" w:rsidRPr="00F666C2" w:rsidRDefault="00005D18" w:rsidP="00083061">
            <w:pPr>
              <w:rPr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1D1B6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Cat#</w:t>
            </w:r>
          </w:p>
          <w:p w14:paraId="36F6F821" w14:textId="77777777" w:rsidR="00005D18" w:rsidRPr="00F666C2" w:rsidRDefault="00005D18" w:rsidP="00083061">
            <w:r w:rsidRPr="00F666C2">
              <w:t>501363627</w:t>
            </w:r>
          </w:p>
          <w:p w14:paraId="3B99C8A1" w14:textId="77777777" w:rsidR="00005D18" w:rsidRPr="00F666C2" w:rsidRDefault="00005D18" w:rsidP="00083061">
            <w:pPr>
              <w:rPr>
                <w:color w:val="000000" w:themeColor="text1"/>
              </w:rPr>
            </w:pP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29CA3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005D18" w:rsidRPr="00F666C2" w14:paraId="10443B13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29523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 xml:space="preserve">chemical compound, </w:t>
            </w:r>
            <w:r w:rsidRPr="00F666C2">
              <w:rPr>
                <w:color w:val="000000" w:themeColor="text1"/>
                <w:sz w:val="24"/>
                <w:szCs w:val="24"/>
              </w:rPr>
              <w:lastRenderedPageBreak/>
              <w:t>drug, peptide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037D6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lastRenderedPageBreak/>
              <w:t>Murine IFN-gamma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ABF9F" w14:textId="77777777" w:rsidR="00005D18" w:rsidRPr="00F666C2" w:rsidRDefault="00005D18" w:rsidP="00083061">
            <w:pPr>
              <w:rPr>
                <w:color w:val="000000" w:themeColor="text1"/>
              </w:rPr>
            </w:pPr>
            <w:proofErr w:type="spellStart"/>
            <w:r w:rsidRPr="00F666C2">
              <w:rPr>
                <w:color w:val="000000" w:themeColor="text1"/>
              </w:rPr>
              <w:t>Peprotech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5F70D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Cat# 315-05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381B7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005D18" w:rsidRPr="00F666C2" w14:paraId="27C255FB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B0977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chemical compound, drug, peptide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6F198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Murine TNF-alpha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F4C7A" w14:textId="77777777" w:rsidR="00005D18" w:rsidRPr="00F666C2" w:rsidRDefault="00005D18" w:rsidP="00083061">
            <w:pPr>
              <w:rPr>
                <w:color w:val="000000" w:themeColor="text1"/>
              </w:rPr>
            </w:pPr>
            <w:proofErr w:type="spellStart"/>
            <w:r w:rsidRPr="00F666C2">
              <w:rPr>
                <w:color w:val="000000" w:themeColor="text1"/>
              </w:rPr>
              <w:t>Peprotech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5D2B0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Cat# 315-01A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09934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005D18" w:rsidRPr="00F666C2" w14:paraId="36BF8CDA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93BD9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chemical compound, drug, peptide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9E07B" w14:textId="77777777" w:rsidR="00005D18" w:rsidRPr="00F666C2" w:rsidRDefault="00005D18" w:rsidP="00083061">
            <w:r w:rsidRPr="00F666C2">
              <w:t>Mouse IFN-Beta, Mammalian</w:t>
            </w:r>
          </w:p>
          <w:p w14:paraId="0E9590B3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CD77B" w14:textId="77777777" w:rsidR="00005D18" w:rsidRPr="00F666C2" w:rsidRDefault="00005D18" w:rsidP="00083061">
            <w:proofErr w:type="spellStart"/>
            <w:r w:rsidRPr="00F666C2">
              <w:t>Thermo</w:t>
            </w:r>
            <w:proofErr w:type="spellEnd"/>
            <w:r w:rsidRPr="00F666C2">
              <w:t xml:space="preserve"> Scientific</w:t>
            </w:r>
          </w:p>
          <w:p w14:paraId="254342DB" w14:textId="77777777" w:rsidR="00005D18" w:rsidRPr="00F666C2" w:rsidRDefault="00005D18" w:rsidP="00083061">
            <w:pPr>
              <w:rPr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895BD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Cat#</w:t>
            </w:r>
          </w:p>
          <w:p w14:paraId="674546C1" w14:textId="77777777" w:rsidR="00005D18" w:rsidRPr="00F666C2" w:rsidRDefault="00005D18" w:rsidP="00083061">
            <w:r w:rsidRPr="00F666C2">
              <w:t>50-153-7986</w:t>
            </w:r>
          </w:p>
          <w:p w14:paraId="67B844CF" w14:textId="77777777" w:rsidR="00005D18" w:rsidRPr="00F666C2" w:rsidRDefault="00005D18" w:rsidP="00083061">
            <w:pPr>
              <w:rPr>
                <w:color w:val="000000" w:themeColor="text1"/>
              </w:rPr>
            </w:pP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4AC37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005D18" w:rsidRPr="00F666C2" w14:paraId="1A334964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B5CFC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chemical compound, drug, peptide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B2EEE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Middlebrook 7H9 Broth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40BD9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BD Bioscience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73DD4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Cat# 271310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BB81F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005D18" w:rsidRPr="00F666C2" w14:paraId="5C8EB769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349C9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chemical compound, drug, peptide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2704B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Middlebrook 7H10 Aga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AEA01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BD Bioscience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FEC79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Cat# 262710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FBC11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005D18" w:rsidRPr="00F666C2" w14:paraId="705295A0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F0BD0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commercial assay or ki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50E24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TaqMan™ Environmental Master Mix 2.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C6446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Fisher Scientific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FD289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Cat#4396838-5mL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C840C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005D18" w:rsidRPr="00F666C2" w14:paraId="345B952D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31017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commercial assay or ki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D0AA9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F666C2">
              <w:rPr>
                <w:color w:val="000000" w:themeColor="text1"/>
                <w:sz w:val="24"/>
                <w:szCs w:val="24"/>
              </w:rPr>
              <w:t>CellROX</w:t>
            </w:r>
            <w:proofErr w:type="spellEnd"/>
            <w:r w:rsidRPr="00F666C2">
              <w:rPr>
                <w:color w:val="000000" w:themeColor="text1"/>
                <w:sz w:val="24"/>
                <w:szCs w:val="24"/>
              </w:rPr>
              <w:t>™ Green Reagen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EDA19" w14:textId="77777777" w:rsidR="00005D18" w:rsidRPr="00F666C2" w:rsidRDefault="00005D18" w:rsidP="00083061">
            <w:pPr>
              <w:rPr>
                <w:color w:val="000000" w:themeColor="text1"/>
              </w:rPr>
            </w:pPr>
            <w:proofErr w:type="spellStart"/>
            <w:r w:rsidRPr="00F666C2">
              <w:rPr>
                <w:color w:val="000000" w:themeColor="text1"/>
              </w:rPr>
              <w:t>Thermo</w:t>
            </w:r>
            <w:proofErr w:type="spellEnd"/>
            <w:r w:rsidRPr="00F666C2">
              <w:rPr>
                <w:color w:val="000000" w:themeColor="text1"/>
              </w:rPr>
              <w:t xml:space="preserve"> Fisher Scientific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1CFB8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Cat# C10444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A8922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005D18" w:rsidRPr="00F666C2" w14:paraId="2BE01A3B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69F30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commercial assay or ki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5C4FC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F666C2">
              <w:rPr>
                <w:color w:val="000000" w:themeColor="text1"/>
                <w:sz w:val="24"/>
                <w:szCs w:val="24"/>
              </w:rPr>
              <w:t>FerroOrange</w:t>
            </w:r>
            <w:proofErr w:type="spellEnd"/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2DB80" w14:textId="77777777" w:rsidR="00005D18" w:rsidRPr="00F666C2" w:rsidRDefault="00005D18" w:rsidP="00083061">
            <w:r w:rsidRPr="00F666C2">
              <w:t>Cell Signaling Technology</w:t>
            </w:r>
          </w:p>
          <w:p w14:paraId="1B4BA32E" w14:textId="77777777" w:rsidR="00005D18" w:rsidRPr="00F666C2" w:rsidRDefault="00005D18" w:rsidP="00083061">
            <w:pPr>
              <w:rPr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FE1EB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Cat#</w:t>
            </w:r>
            <w:r w:rsidRPr="00F666C2">
              <w:t>36104S</w:t>
            </w:r>
          </w:p>
          <w:p w14:paraId="3F4AD5C7" w14:textId="77777777" w:rsidR="00005D18" w:rsidRPr="00F666C2" w:rsidRDefault="00005D18" w:rsidP="00083061">
            <w:pPr>
              <w:rPr>
                <w:color w:val="000000" w:themeColor="text1"/>
              </w:rPr>
            </w:pP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8123A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005D18" w:rsidRPr="00F666C2" w14:paraId="1FC717DC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B1722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commercial assay or ki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35B0D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Click-</w:t>
            </w:r>
            <w:proofErr w:type="spellStart"/>
            <w:r w:rsidRPr="00F666C2">
              <w:rPr>
                <w:color w:val="000000" w:themeColor="text1"/>
                <w:sz w:val="24"/>
                <w:szCs w:val="24"/>
              </w:rPr>
              <w:t>iT</w:t>
            </w:r>
            <w:proofErr w:type="spellEnd"/>
            <w:r w:rsidRPr="00F666C2">
              <w:rPr>
                <w:color w:val="000000" w:themeColor="text1"/>
                <w:sz w:val="24"/>
                <w:szCs w:val="24"/>
              </w:rPr>
              <w:t>™ Lipid Peroxidation Imaging Ki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8EA8C" w14:textId="77777777" w:rsidR="00005D18" w:rsidRPr="00F666C2" w:rsidRDefault="00005D18" w:rsidP="00083061">
            <w:pPr>
              <w:rPr>
                <w:color w:val="000000" w:themeColor="text1"/>
              </w:rPr>
            </w:pPr>
            <w:proofErr w:type="spellStart"/>
            <w:r w:rsidRPr="00F666C2">
              <w:rPr>
                <w:color w:val="000000" w:themeColor="text1"/>
              </w:rPr>
              <w:t>Thermo</w:t>
            </w:r>
            <w:proofErr w:type="spellEnd"/>
            <w:r w:rsidRPr="00F666C2">
              <w:rPr>
                <w:color w:val="000000" w:themeColor="text1"/>
              </w:rPr>
              <w:t xml:space="preserve"> Fisher Scientific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ADB31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Cat# C10446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7DAF0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005D18" w:rsidRPr="00F666C2" w14:paraId="1049F1C7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B1157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lastRenderedPageBreak/>
              <w:t>commercial assay or ki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4F5D8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RNeasy plus mini ki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844FF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Qiage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BC932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Cat#74136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265D8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005D18" w:rsidRPr="00F666C2" w14:paraId="3D153C4E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D1EC1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commercial assay or ki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1CC8B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F666C2">
              <w:rPr>
                <w:color w:val="000000" w:themeColor="text1"/>
                <w:sz w:val="24"/>
                <w:szCs w:val="24"/>
              </w:rPr>
              <w:t>TRIzol</w:t>
            </w:r>
            <w:proofErr w:type="spellEnd"/>
            <w:r w:rsidRPr="00F666C2">
              <w:rPr>
                <w:color w:val="000000" w:themeColor="text1"/>
                <w:sz w:val="24"/>
                <w:szCs w:val="24"/>
              </w:rPr>
              <w:t xml:space="preserve"> Reagen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0E90E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Invitroge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9A1F7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Cat#15596026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75F70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005D18" w:rsidRPr="00F666C2" w14:paraId="1937D307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75666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commercial assay or ki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A6DA1" w14:textId="77777777" w:rsidR="00005D18" w:rsidRPr="00F666C2" w:rsidRDefault="00005D18" w:rsidP="00083061">
            <w:proofErr w:type="spellStart"/>
            <w:r w:rsidRPr="00F666C2">
              <w:t>PrimeScript</w:t>
            </w:r>
            <w:proofErr w:type="spellEnd"/>
            <w:r w:rsidRPr="00F666C2">
              <w:t>™ RT Master Mix (Perfect Real Time)</w:t>
            </w:r>
          </w:p>
          <w:p w14:paraId="39CCACF4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3E308" w14:textId="77777777" w:rsidR="00005D18" w:rsidRPr="00F666C2" w:rsidRDefault="00005D18" w:rsidP="00083061">
            <w:r w:rsidRPr="00F666C2">
              <w:t>Takara Bio USA</w:t>
            </w:r>
          </w:p>
          <w:p w14:paraId="21F9944E" w14:textId="77777777" w:rsidR="00005D18" w:rsidRPr="00F666C2" w:rsidRDefault="00005D18" w:rsidP="00083061">
            <w:pPr>
              <w:rPr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B4B79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Cat#1</w:t>
            </w:r>
          </w:p>
          <w:p w14:paraId="724B6AAC" w14:textId="77777777" w:rsidR="00005D18" w:rsidRPr="00F666C2" w:rsidRDefault="00005D18" w:rsidP="00083061">
            <w:r w:rsidRPr="00F666C2">
              <w:t>RR036A</w:t>
            </w:r>
          </w:p>
          <w:p w14:paraId="52484324" w14:textId="77777777" w:rsidR="00005D18" w:rsidRPr="00F666C2" w:rsidRDefault="00005D18" w:rsidP="00083061">
            <w:pPr>
              <w:rPr>
                <w:color w:val="000000" w:themeColor="text1"/>
              </w:rPr>
            </w:pP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4A341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005D18" w:rsidRPr="00F666C2" w14:paraId="003A3B00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761ED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commercial assay or ki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48548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F666C2">
              <w:rPr>
                <w:color w:val="000000" w:themeColor="text1"/>
                <w:sz w:val="24"/>
                <w:szCs w:val="24"/>
              </w:rPr>
              <w:t>GoTaq</w:t>
            </w:r>
            <w:proofErr w:type="spellEnd"/>
            <w:r w:rsidRPr="00F666C2">
              <w:rPr>
                <w:color w:val="000000" w:themeColor="text1"/>
                <w:sz w:val="24"/>
                <w:szCs w:val="24"/>
              </w:rPr>
              <w:t xml:space="preserve"> qPCR </w:t>
            </w:r>
            <w:proofErr w:type="spellStart"/>
            <w:r w:rsidRPr="00F666C2">
              <w:rPr>
                <w:color w:val="000000" w:themeColor="text1"/>
                <w:sz w:val="24"/>
                <w:szCs w:val="24"/>
              </w:rPr>
              <w:t>Mastermix</w:t>
            </w:r>
            <w:proofErr w:type="spellEnd"/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A003C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Promeg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7D8E9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Cat#A6002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937B0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005D18" w:rsidRPr="00F666C2" w14:paraId="5E751FA4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61D3B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Strain, strain background (</w:t>
            </w:r>
            <w:r w:rsidRPr="00F666C2">
              <w:rPr>
                <w:i/>
                <w:iCs/>
                <w:color w:val="000000" w:themeColor="text1"/>
                <w:sz w:val="24"/>
                <w:szCs w:val="24"/>
              </w:rPr>
              <w:t>Mus musculus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C3D0D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Mouse: C57BL/6J, adult male and femal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ECAB4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The Jackson Laboratory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330F7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 xml:space="preserve">Stock No.: 000664, </w:t>
            </w:r>
            <w:proofErr w:type="gramStart"/>
            <w:r w:rsidRPr="00F666C2">
              <w:rPr>
                <w:color w:val="000000" w:themeColor="text1"/>
              </w:rPr>
              <w:t>RRID:IMSR</w:t>
            </w:r>
            <w:proofErr w:type="gramEnd"/>
            <w:r w:rsidRPr="00F666C2">
              <w:rPr>
                <w:color w:val="000000" w:themeColor="text1"/>
              </w:rPr>
              <w:t>_JAX:000664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A1CF0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hyperlink r:id="rId4" w:history="1">
              <w:r w:rsidRPr="00F666C2">
                <w:rPr>
                  <w:rStyle w:val="Hyperlink"/>
                  <w:sz w:val="24"/>
                  <w:szCs w:val="24"/>
                </w:rPr>
                <w:t>https://www.jax.org/strain/000664</w:t>
              </w:r>
            </w:hyperlink>
            <w:r w:rsidRPr="00F666C2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005D18" w:rsidRPr="00F666C2" w14:paraId="5331846C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BCB77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Strain, strain background (</w:t>
            </w:r>
            <w:r w:rsidRPr="00F666C2">
              <w:rPr>
                <w:i/>
                <w:iCs/>
                <w:color w:val="000000" w:themeColor="text1"/>
                <w:sz w:val="24"/>
                <w:szCs w:val="24"/>
              </w:rPr>
              <w:t>Mus musculus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97BDB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 xml:space="preserve">Mouse: </w:t>
            </w:r>
            <w:r w:rsidRPr="00F666C2">
              <w:rPr>
                <w:color w:val="000000" w:themeColor="text1"/>
                <w:shd w:val="clear" w:color="auto" w:fill="FAFAFA"/>
              </w:rPr>
              <w:t>B6J.C3-</w:t>
            </w:r>
            <w:r w:rsidRPr="00F666C2">
              <w:rPr>
                <w:i/>
                <w:iCs/>
                <w:color w:val="000000" w:themeColor="text1"/>
              </w:rPr>
              <w:t>Sst1</w:t>
            </w:r>
            <w:r w:rsidRPr="00F666C2">
              <w:rPr>
                <w:i/>
                <w:iCs/>
                <w:color w:val="000000" w:themeColor="text1"/>
                <w:vertAlign w:val="superscript"/>
              </w:rPr>
              <w:t>C3HeB/</w:t>
            </w:r>
            <w:proofErr w:type="spellStart"/>
            <w:r w:rsidRPr="00F666C2">
              <w:rPr>
                <w:i/>
                <w:iCs/>
                <w:color w:val="000000" w:themeColor="text1"/>
                <w:vertAlign w:val="superscript"/>
              </w:rPr>
              <w:t>Fej</w:t>
            </w:r>
            <w:r w:rsidRPr="00F666C2">
              <w:rPr>
                <w:color w:val="000000" w:themeColor="text1"/>
                <w:shd w:val="clear" w:color="auto" w:fill="FAFAFA"/>
              </w:rPr>
              <w:t>Krmn</w:t>
            </w:r>
            <w:proofErr w:type="spellEnd"/>
            <w:r w:rsidRPr="00F666C2">
              <w:rPr>
                <w:color w:val="000000" w:themeColor="text1"/>
                <w:shd w:val="clear" w:color="auto" w:fill="FAFAFA"/>
              </w:rPr>
              <w:t>, adult male and female</w:t>
            </w:r>
          </w:p>
          <w:p w14:paraId="68A1626A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95EE4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Pichugin et al, 2009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A1743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Stock No: 043908-UNC</w:t>
            </w:r>
          </w:p>
          <w:p w14:paraId="1AEB354A" w14:textId="77777777" w:rsidR="00005D18" w:rsidRPr="00F666C2" w:rsidRDefault="00005D18" w:rsidP="00083061">
            <w:pPr>
              <w:rPr>
                <w:color w:val="000000" w:themeColor="text1"/>
              </w:rPr>
            </w:pPr>
            <w:hyperlink r:id="rId5">
              <w:r w:rsidRPr="00F666C2">
                <w:rPr>
                  <w:rStyle w:val="Hyperlink"/>
                  <w:color w:val="000000" w:themeColor="text1"/>
                </w:rPr>
                <w:t>https://www.mmrrc.org</w:t>
              </w:r>
            </w:hyperlink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82A74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 xml:space="preserve">Available at </w:t>
            </w:r>
            <w:hyperlink r:id="rId6">
              <w:r w:rsidRPr="00F666C2">
                <w:rPr>
                  <w:rStyle w:val="Hyperlink"/>
                  <w:color w:val="000000" w:themeColor="text1"/>
                  <w:sz w:val="24"/>
                  <w:szCs w:val="24"/>
                </w:rPr>
                <w:t>https://www.mmrrc.org</w:t>
              </w:r>
            </w:hyperlink>
            <w:r w:rsidRPr="00F666C2">
              <w:rPr>
                <w:sz w:val="24"/>
                <w:szCs w:val="24"/>
              </w:rPr>
              <w:t xml:space="preserve"> </w:t>
            </w:r>
          </w:p>
        </w:tc>
      </w:tr>
      <w:tr w:rsidR="00005D18" w:rsidRPr="00F666C2" w14:paraId="5263D30A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20CBC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Strain, strain background (</w:t>
            </w:r>
            <w:r w:rsidRPr="00F666C2">
              <w:rPr>
                <w:i/>
                <w:iCs/>
                <w:color w:val="000000" w:themeColor="text1"/>
                <w:sz w:val="24"/>
                <w:szCs w:val="24"/>
              </w:rPr>
              <w:t>Mus musculus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F588C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Mouse: (C3XB6.Sst1S) F1, adult mal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4BAF0" w14:textId="77777777" w:rsidR="00005D18" w:rsidRPr="00F666C2" w:rsidRDefault="00005D18" w:rsidP="00083061">
            <w:pPr>
              <w:rPr>
                <w:color w:val="000000" w:themeColor="text1"/>
              </w:rPr>
            </w:pPr>
            <w:proofErr w:type="spellStart"/>
            <w:r w:rsidRPr="00F666C2">
              <w:rPr>
                <w:color w:val="000000" w:themeColor="text1"/>
              </w:rPr>
              <w:t>Yabaji</w:t>
            </w:r>
            <w:proofErr w:type="spellEnd"/>
            <w:r w:rsidRPr="00F666C2">
              <w:rPr>
                <w:color w:val="000000" w:themeColor="text1"/>
              </w:rPr>
              <w:t xml:space="preserve"> et al, 2025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47F59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  <w:shd w:val="clear" w:color="auto" w:fill="FFFFFF"/>
              </w:rPr>
              <w:t>N/A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66454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005D18" w:rsidRPr="00F666C2" w14:paraId="0A454369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40F62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sequence-based reagen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EF9E4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F666C2">
              <w:rPr>
                <w:color w:val="000000" w:themeColor="text1"/>
                <w:sz w:val="24"/>
                <w:szCs w:val="24"/>
              </w:rPr>
              <w:t>Mtb</w:t>
            </w:r>
            <w:proofErr w:type="spellEnd"/>
            <w:r w:rsidRPr="00F666C2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66C2">
              <w:rPr>
                <w:color w:val="000000" w:themeColor="text1"/>
                <w:sz w:val="24"/>
                <w:szCs w:val="24"/>
              </w:rPr>
              <w:t>specific_F</w:t>
            </w:r>
            <w:proofErr w:type="spellEnd"/>
            <w:r w:rsidRPr="00F666C2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59120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Integrated DNA Technologies, Inc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D1E50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PCR primers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0CAE9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GGAAATGTCACGTCCATTCATTC</w:t>
            </w:r>
          </w:p>
        </w:tc>
      </w:tr>
      <w:tr w:rsidR="00005D18" w:rsidRPr="00F666C2" w14:paraId="3F8E45FA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7C2CD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sequence-based reagen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8FA07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F666C2">
              <w:rPr>
                <w:color w:val="000000" w:themeColor="text1"/>
                <w:sz w:val="24"/>
                <w:szCs w:val="24"/>
              </w:rPr>
              <w:t>Mtb</w:t>
            </w:r>
            <w:proofErr w:type="spellEnd"/>
            <w:r w:rsidRPr="00F666C2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66C2">
              <w:rPr>
                <w:color w:val="000000" w:themeColor="text1"/>
                <w:sz w:val="24"/>
                <w:szCs w:val="24"/>
              </w:rPr>
              <w:t>specific_R</w:t>
            </w:r>
            <w:proofErr w:type="spellEnd"/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CCA4B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Integrated DNA Technologies, Inc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95A5E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PCR primers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C87AF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GCGTTGTTCAGCTCGGTA</w:t>
            </w:r>
          </w:p>
        </w:tc>
      </w:tr>
      <w:tr w:rsidR="00005D18" w:rsidRPr="00F666C2" w14:paraId="3E666ED6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F615C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lastRenderedPageBreak/>
              <w:t>sequence-based reagen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6E295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F666C2">
              <w:rPr>
                <w:color w:val="000000" w:themeColor="text1"/>
                <w:sz w:val="24"/>
                <w:szCs w:val="24"/>
              </w:rPr>
              <w:t>Mtb</w:t>
            </w:r>
            <w:proofErr w:type="spellEnd"/>
            <w:r w:rsidRPr="00F666C2">
              <w:rPr>
                <w:color w:val="000000" w:themeColor="text1"/>
                <w:sz w:val="24"/>
                <w:szCs w:val="24"/>
              </w:rPr>
              <w:t xml:space="preserve"> specific prob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F5800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Integrated DNA Technologies, Inc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FEB17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PCR probe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AAB31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56-FAM/AGCTTGGTCAGGGACTGCTTCC/36-TAMSp/</w:t>
            </w:r>
          </w:p>
        </w:tc>
      </w:tr>
      <w:tr w:rsidR="00005D18" w:rsidRPr="00F666C2" w14:paraId="3C34A695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6E121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sequence-based reagen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7A393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 xml:space="preserve">BCG </w:t>
            </w:r>
            <w:proofErr w:type="spellStart"/>
            <w:r w:rsidRPr="00F666C2">
              <w:rPr>
                <w:color w:val="000000" w:themeColor="text1"/>
                <w:sz w:val="24"/>
                <w:szCs w:val="24"/>
              </w:rPr>
              <w:t>specific_F</w:t>
            </w:r>
            <w:proofErr w:type="spellEnd"/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B3084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Integrated DNA Technologies, Inc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12A4A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PCR primers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06021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GTGGTGGAGCGGATTTGA</w:t>
            </w:r>
          </w:p>
        </w:tc>
      </w:tr>
      <w:tr w:rsidR="00005D18" w:rsidRPr="00F666C2" w14:paraId="660B8522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77EBD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sequence-based reagen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605FB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 xml:space="preserve">BCG </w:t>
            </w:r>
            <w:proofErr w:type="spellStart"/>
            <w:r w:rsidRPr="00F666C2">
              <w:rPr>
                <w:color w:val="000000" w:themeColor="text1"/>
                <w:sz w:val="24"/>
                <w:szCs w:val="24"/>
              </w:rPr>
              <w:t>specific_R</w:t>
            </w:r>
            <w:proofErr w:type="spellEnd"/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0488C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Integrated DNA Technologies, Inc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BFEF2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PCR primers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06CD2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CAACCGGACGGTGATCC</w:t>
            </w:r>
          </w:p>
        </w:tc>
      </w:tr>
      <w:tr w:rsidR="00005D18" w:rsidRPr="00F666C2" w14:paraId="77D9B265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F692D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sequence-based reagen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2DEE7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BCG specific prob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E31EB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Integrated DNA Technologies, Inc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DAA5C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PCR probe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D68C8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/5Cy5/TTCTGGTCG/TAO/ACGATTGGCACATCC/3IAbRQSp/</w:t>
            </w:r>
          </w:p>
        </w:tc>
      </w:tr>
      <w:tr w:rsidR="00005D18" w:rsidRPr="00F666C2" w14:paraId="43869F92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DC28D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nucleotide sequenc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D90C9" w14:textId="77777777" w:rsidR="00005D18" w:rsidRPr="00F666C2" w:rsidRDefault="00005D18" w:rsidP="00083061">
            <w:pPr>
              <w:rPr>
                <w:i/>
                <w:iCs/>
                <w:color w:val="000000" w:themeColor="text1"/>
              </w:rPr>
            </w:pPr>
            <w:proofErr w:type="spellStart"/>
            <w:r w:rsidRPr="00F666C2">
              <w:rPr>
                <w:i/>
                <w:iCs/>
                <w:color w:val="000000" w:themeColor="text1"/>
              </w:rPr>
              <w:t>Ciita_</w:t>
            </w:r>
            <w:r w:rsidRPr="00F666C2">
              <w:rPr>
                <w:color w:val="000000" w:themeColor="text1"/>
              </w:rPr>
              <w:t>F</w:t>
            </w:r>
            <w:proofErr w:type="spellEnd"/>
          </w:p>
          <w:p w14:paraId="14E848B6" w14:textId="77777777" w:rsidR="00005D18" w:rsidRPr="00F666C2" w:rsidRDefault="00005D18" w:rsidP="00083061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A31DB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Integrated DNA Technologies, Inc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759D5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PCR primers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DE77F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CTTCAAGCAGCCTCAGTATC</w:t>
            </w:r>
          </w:p>
        </w:tc>
      </w:tr>
      <w:tr w:rsidR="00005D18" w:rsidRPr="00F666C2" w14:paraId="5524CC83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472DE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nucleotide sequenc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7656C" w14:textId="77777777" w:rsidR="00005D18" w:rsidRPr="00F666C2" w:rsidRDefault="00005D18" w:rsidP="00083061">
            <w:pPr>
              <w:rPr>
                <w:i/>
                <w:iCs/>
                <w:color w:val="000000" w:themeColor="text1"/>
              </w:rPr>
            </w:pPr>
            <w:proofErr w:type="spellStart"/>
            <w:r w:rsidRPr="00F666C2">
              <w:rPr>
                <w:i/>
                <w:iCs/>
                <w:color w:val="000000" w:themeColor="text1"/>
              </w:rPr>
              <w:t>Ciita_</w:t>
            </w:r>
            <w:r w:rsidRPr="00F666C2">
              <w:rPr>
                <w:color w:val="000000" w:themeColor="text1"/>
              </w:rPr>
              <w:t>R</w:t>
            </w:r>
            <w:proofErr w:type="spellEnd"/>
          </w:p>
          <w:p w14:paraId="535AB19B" w14:textId="77777777" w:rsidR="00005D18" w:rsidRPr="00F666C2" w:rsidRDefault="00005D18" w:rsidP="00083061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C6B30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Integrated DNA Technologies, Inc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8EF26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PCR primers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B4F10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ATGTGTCCTCTGTCTCATTTAC</w:t>
            </w:r>
          </w:p>
        </w:tc>
      </w:tr>
      <w:tr w:rsidR="00005D18" w:rsidRPr="00F666C2" w14:paraId="7189D43B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6A42A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nucleotide sequenc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4D2A7" w14:textId="77777777" w:rsidR="00005D18" w:rsidRPr="00F666C2" w:rsidRDefault="00005D18" w:rsidP="00083061">
            <w:pPr>
              <w:rPr>
                <w:i/>
                <w:iCs/>
                <w:color w:val="000000" w:themeColor="text1"/>
              </w:rPr>
            </w:pPr>
            <w:r w:rsidRPr="00F666C2">
              <w:rPr>
                <w:i/>
                <w:iCs/>
                <w:color w:val="000000" w:themeColor="text1"/>
              </w:rPr>
              <w:t>Ifnb1_</w:t>
            </w:r>
            <w:r w:rsidRPr="00F666C2">
              <w:rPr>
                <w:color w:val="000000" w:themeColor="text1"/>
              </w:rPr>
              <w:t>F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1F9A8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Integrated DNA Technologies, Inc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36339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PCR primers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24D3C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ATGAGTGGTGGTTGCAGGC</w:t>
            </w:r>
          </w:p>
        </w:tc>
      </w:tr>
      <w:tr w:rsidR="00005D18" w:rsidRPr="00F666C2" w14:paraId="1862BF73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FC8AE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nucleotide sequenc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28E9B" w14:textId="77777777" w:rsidR="00005D18" w:rsidRPr="00F666C2" w:rsidRDefault="00005D18" w:rsidP="00083061">
            <w:pPr>
              <w:rPr>
                <w:i/>
                <w:iCs/>
                <w:color w:val="000000" w:themeColor="text1"/>
              </w:rPr>
            </w:pPr>
            <w:r w:rsidRPr="00F666C2">
              <w:rPr>
                <w:i/>
                <w:iCs/>
                <w:color w:val="000000" w:themeColor="text1"/>
              </w:rPr>
              <w:t>Ifnb1_</w:t>
            </w:r>
            <w:r w:rsidRPr="00F666C2">
              <w:rPr>
                <w:color w:val="000000" w:themeColor="text1"/>
              </w:rPr>
              <w:t>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5B084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Integrated DNA Technologies, Inc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19A7C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PCR primers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05B7D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TGACCTTTCAAATGCAGTAGATTC</w:t>
            </w:r>
          </w:p>
        </w:tc>
      </w:tr>
      <w:tr w:rsidR="00005D18" w:rsidRPr="00F666C2" w14:paraId="7CDED452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76DFB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nucleotide sequenc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2E96E" w14:textId="77777777" w:rsidR="00005D18" w:rsidRPr="00F666C2" w:rsidRDefault="00005D18" w:rsidP="00083061">
            <w:pPr>
              <w:rPr>
                <w:i/>
                <w:iCs/>
                <w:color w:val="000000" w:themeColor="text1"/>
              </w:rPr>
            </w:pPr>
            <w:r w:rsidRPr="00F666C2">
              <w:rPr>
                <w:i/>
                <w:iCs/>
                <w:color w:val="000000" w:themeColor="text1"/>
              </w:rPr>
              <w:t>Rsad2_</w:t>
            </w:r>
            <w:r w:rsidRPr="00F666C2">
              <w:rPr>
                <w:color w:val="000000" w:themeColor="text1"/>
              </w:rPr>
              <w:t>F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22A74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Integrated DNA Technologies, Inc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389F8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PCR primers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0C33C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AAGCTGAGGAGGTGGTGCAG</w:t>
            </w:r>
          </w:p>
        </w:tc>
      </w:tr>
      <w:tr w:rsidR="00005D18" w:rsidRPr="00F666C2" w14:paraId="468BEB39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453D7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lastRenderedPageBreak/>
              <w:t>nucleotide sequenc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110EE" w14:textId="77777777" w:rsidR="00005D18" w:rsidRPr="00F666C2" w:rsidRDefault="00005D18" w:rsidP="00083061">
            <w:pPr>
              <w:rPr>
                <w:i/>
                <w:iCs/>
                <w:color w:val="000000" w:themeColor="text1"/>
              </w:rPr>
            </w:pPr>
            <w:r w:rsidRPr="00F666C2">
              <w:rPr>
                <w:i/>
                <w:iCs/>
                <w:color w:val="000000" w:themeColor="text1"/>
              </w:rPr>
              <w:t>Rsad2_</w:t>
            </w:r>
            <w:r w:rsidRPr="00F666C2">
              <w:rPr>
                <w:color w:val="000000" w:themeColor="text1"/>
              </w:rPr>
              <w:t>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372A5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Integrated DNA Technologies, Inc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20B45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PCR primers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71C0C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GAAAACCTTCCAGCGCACAG</w:t>
            </w:r>
          </w:p>
        </w:tc>
      </w:tr>
      <w:tr w:rsidR="00005D18" w:rsidRPr="00F666C2" w14:paraId="370FA0F8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BD502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nucleotide sequenc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76566" w14:textId="77777777" w:rsidR="00005D18" w:rsidRPr="00F666C2" w:rsidRDefault="00005D18" w:rsidP="00083061">
            <w:pPr>
              <w:rPr>
                <w:i/>
                <w:iCs/>
                <w:color w:val="000000" w:themeColor="text1"/>
              </w:rPr>
            </w:pPr>
            <w:r w:rsidRPr="00F666C2">
              <w:rPr>
                <w:i/>
                <w:iCs/>
                <w:color w:val="000000" w:themeColor="text1"/>
              </w:rPr>
              <w:t>Srebf2_F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9D252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Integrated DNA Technologies, Inc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67815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PCR primers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98929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GGACAGTGATGTGGACTTGAA</w:t>
            </w:r>
          </w:p>
        </w:tc>
      </w:tr>
      <w:tr w:rsidR="00005D18" w:rsidRPr="00F666C2" w14:paraId="49C1EE24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F10F9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nucleotide sequenc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B1A38" w14:textId="77777777" w:rsidR="00005D18" w:rsidRPr="00F666C2" w:rsidRDefault="00005D18" w:rsidP="00083061">
            <w:pPr>
              <w:rPr>
                <w:i/>
                <w:iCs/>
                <w:color w:val="000000" w:themeColor="text1"/>
              </w:rPr>
            </w:pPr>
            <w:r w:rsidRPr="00F666C2">
              <w:rPr>
                <w:i/>
                <w:iCs/>
                <w:color w:val="000000" w:themeColor="text1"/>
              </w:rPr>
              <w:t>Srebf2_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99043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Integrated DNA Technologies, Inc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043D6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PCR primers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75F5A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CGGCTCAGAGTCAATGGAATAG</w:t>
            </w:r>
          </w:p>
        </w:tc>
      </w:tr>
      <w:tr w:rsidR="00005D18" w:rsidRPr="00F666C2" w14:paraId="47F8011A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9AAE1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nucleotide sequenc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D3E5F" w14:textId="77777777" w:rsidR="00005D18" w:rsidRPr="00F666C2" w:rsidRDefault="00005D18" w:rsidP="00083061">
            <w:pPr>
              <w:rPr>
                <w:i/>
                <w:iCs/>
                <w:color w:val="000000" w:themeColor="text1"/>
              </w:rPr>
            </w:pPr>
            <w:r w:rsidRPr="00F666C2">
              <w:rPr>
                <w:i/>
                <w:iCs/>
                <w:color w:val="000000" w:themeColor="text1"/>
              </w:rPr>
              <w:t>Scd2_F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EAB09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Integrated DNA Technologies, Inc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46105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PCR primers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AD41B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AGCACCTTCTTGCGATACG</w:t>
            </w:r>
          </w:p>
        </w:tc>
      </w:tr>
      <w:tr w:rsidR="00005D18" w:rsidRPr="00F666C2" w14:paraId="487CA9CD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F0E80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nucleotide sequenc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C05FD" w14:textId="77777777" w:rsidR="00005D18" w:rsidRPr="00F666C2" w:rsidRDefault="00005D18" w:rsidP="00083061">
            <w:pPr>
              <w:rPr>
                <w:i/>
                <w:iCs/>
                <w:color w:val="000000" w:themeColor="text1"/>
              </w:rPr>
            </w:pPr>
            <w:r w:rsidRPr="00F666C2">
              <w:rPr>
                <w:i/>
                <w:iCs/>
                <w:color w:val="000000" w:themeColor="text1"/>
              </w:rPr>
              <w:t>Scd2_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E8B4F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Integrated DNA Technologies, Inc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32BB7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PCR primers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0F967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GATGTTCTCCCGAGAGCTAATG</w:t>
            </w:r>
          </w:p>
        </w:tc>
      </w:tr>
      <w:tr w:rsidR="00005D18" w:rsidRPr="00F666C2" w14:paraId="3806BC6A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AFEF4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nucleotide sequenc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3BC8A" w14:textId="77777777" w:rsidR="00005D18" w:rsidRPr="00F666C2" w:rsidRDefault="00005D18" w:rsidP="00083061">
            <w:pPr>
              <w:rPr>
                <w:i/>
                <w:iCs/>
                <w:color w:val="000000" w:themeColor="text1"/>
              </w:rPr>
            </w:pPr>
            <w:r w:rsidRPr="00F666C2">
              <w:rPr>
                <w:i/>
                <w:iCs/>
                <w:color w:val="000000" w:themeColor="text1"/>
              </w:rPr>
              <w:t>Dhcr24_F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4FB89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Integrated DNA Technologies, Inc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284EC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PCR primers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21684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GAGTCATCGTCCCACAAGTTATG</w:t>
            </w:r>
          </w:p>
        </w:tc>
      </w:tr>
      <w:tr w:rsidR="00005D18" w:rsidRPr="00F666C2" w14:paraId="2E67FADF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70F16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nucleotide sequenc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AC45D" w14:textId="77777777" w:rsidR="00005D18" w:rsidRPr="00F666C2" w:rsidRDefault="00005D18" w:rsidP="00083061">
            <w:pPr>
              <w:rPr>
                <w:i/>
                <w:iCs/>
                <w:color w:val="000000" w:themeColor="text1"/>
              </w:rPr>
            </w:pPr>
            <w:r w:rsidRPr="00F666C2">
              <w:rPr>
                <w:i/>
                <w:iCs/>
                <w:color w:val="000000" w:themeColor="text1"/>
              </w:rPr>
              <w:t>Dhcr24_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C09EA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Integrated DNA Technologies, Inc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51FA9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PCR primers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C8570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GGCATAGAACAGGTCTGAGTTT</w:t>
            </w:r>
          </w:p>
        </w:tc>
      </w:tr>
      <w:tr w:rsidR="00005D18" w:rsidRPr="00F666C2" w14:paraId="60EC0F90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0070A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nucleotide sequenc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AF628" w14:textId="77777777" w:rsidR="00005D18" w:rsidRPr="00F666C2" w:rsidRDefault="00005D18" w:rsidP="00083061">
            <w:pPr>
              <w:rPr>
                <w:i/>
                <w:iCs/>
                <w:color w:val="000000" w:themeColor="text1"/>
              </w:rPr>
            </w:pPr>
            <w:r w:rsidRPr="00F666C2">
              <w:rPr>
                <w:i/>
                <w:iCs/>
                <w:color w:val="000000" w:themeColor="text1"/>
              </w:rPr>
              <w:t>Hif1a_F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2291C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Integrated DNA Technologies, Inc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FE313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PCR primers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729D1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CCCATTCCTCATCCGTCAAATA</w:t>
            </w:r>
          </w:p>
        </w:tc>
      </w:tr>
      <w:tr w:rsidR="00005D18" w:rsidRPr="00F666C2" w14:paraId="250AC8CA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E02F1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nucleotide sequenc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3CC84" w14:textId="77777777" w:rsidR="00005D18" w:rsidRPr="00F666C2" w:rsidRDefault="00005D18" w:rsidP="00083061">
            <w:pPr>
              <w:rPr>
                <w:i/>
                <w:iCs/>
                <w:color w:val="000000" w:themeColor="text1"/>
              </w:rPr>
            </w:pPr>
            <w:r w:rsidRPr="00F666C2">
              <w:rPr>
                <w:i/>
                <w:iCs/>
                <w:color w:val="000000" w:themeColor="text1"/>
              </w:rPr>
              <w:t>Hif1a_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9AC2E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Integrated DNA Technologies, Inc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F64D0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PCR primers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B3C08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GGCTCATAACCCATCAACTCA</w:t>
            </w:r>
          </w:p>
        </w:tc>
      </w:tr>
      <w:tr w:rsidR="00005D18" w:rsidRPr="00F666C2" w14:paraId="00F48201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5A49B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lastRenderedPageBreak/>
              <w:t>nucleotide sequenc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8A321" w14:textId="77777777" w:rsidR="00005D18" w:rsidRPr="00F666C2" w:rsidRDefault="00005D18" w:rsidP="00083061">
            <w:pPr>
              <w:rPr>
                <w:i/>
                <w:iCs/>
                <w:color w:val="000000" w:themeColor="text1"/>
              </w:rPr>
            </w:pPr>
            <w:r w:rsidRPr="00F666C2">
              <w:rPr>
                <w:i/>
                <w:iCs/>
                <w:color w:val="000000" w:themeColor="text1"/>
              </w:rPr>
              <w:t>Acod1_F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6F424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Integrated DNA Technologies, Inc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0EA0A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PCR primers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F36C2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GTATCATTCGGAGGAGCAAGAG</w:t>
            </w:r>
          </w:p>
        </w:tc>
      </w:tr>
      <w:tr w:rsidR="00005D18" w:rsidRPr="00F666C2" w14:paraId="76C7F808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C0574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nucleotide sequenc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A099D" w14:textId="77777777" w:rsidR="00005D18" w:rsidRPr="00F666C2" w:rsidRDefault="00005D18" w:rsidP="00083061">
            <w:pPr>
              <w:rPr>
                <w:i/>
                <w:iCs/>
                <w:color w:val="000000" w:themeColor="text1"/>
              </w:rPr>
            </w:pPr>
            <w:r w:rsidRPr="00F666C2">
              <w:rPr>
                <w:i/>
                <w:iCs/>
                <w:color w:val="000000" w:themeColor="text1"/>
              </w:rPr>
              <w:t>Acod1_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F7C24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Integrated DNA Technologies, Inc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A3C14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PCR primers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FC4A6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GGAGGTGTTGGAACTGTAGATT</w:t>
            </w:r>
          </w:p>
        </w:tc>
      </w:tr>
      <w:tr w:rsidR="00005D18" w:rsidRPr="00F666C2" w14:paraId="235D5101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3421D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sequence-based reagen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C526F" w14:textId="77777777" w:rsidR="00005D18" w:rsidRPr="00F666C2" w:rsidRDefault="00005D18" w:rsidP="00083061">
            <w:pPr>
              <w:rPr>
                <w:i/>
                <w:iCs/>
                <w:color w:val="000000" w:themeColor="text1"/>
              </w:rPr>
            </w:pPr>
            <w:r w:rsidRPr="00F666C2">
              <w:rPr>
                <w:i/>
                <w:iCs/>
                <w:color w:val="000000" w:themeColor="text1"/>
              </w:rPr>
              <w:t>Trib3_</w:t>
            </w:r>
            <w:r w:rsidRPr="00F666C2">
              <w:rPr>
                <w:color w:val="000000" w:themeColor="text1"/>
              </w:rPr>
              <w:t>F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36EEE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Integrated DNA Technologies, Inc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344A7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PCR primers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8A3F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GCAAAGCGGCTGATGTCTG</w:t>
            </w:r>
          </w:p>
        </w:tc>
      </w:tr>
      <w:tr w:rsidR="00005D18" w:rsidRPr="00F666C2" w14:paraId="58EE0D42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95D18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sequence-based reagen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5315D" w14:textId="77777777" w:rsidR="00005D18" w:rsidRPr="00F666C2" w:rsidRDefault="00005D18" w:rsidP="00083061">
            <w:pPr>
              <w:rPr>
                <w:i/>
                <w:iCs/>
                <w:color w:val="000000" w:themeColor="text1"/>
              </w:rPr>
            </w:pPr>
            <w:r w:rsidRPr="00F666C2">
              <w:rPr>
                <w:i/>
                <w:iCs/>
                <w:color w:val="000000" w:themeColor="text1"/>
              </w:rPr>
              <w:t>Trib3_</w:t>
            </w:r>
            <w:r w:rsidRPr="00F666C2">
              <w:rPr>
                <w:color w:val="000000" w:themeColor="text1"/>
              </w:rPr>
              <w:t>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3C036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Integrated DNA Technologies, Inc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1A205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PCR primers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181D1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AGAGTCGTGGAATGGGTATCTG</w:t>
            </w:r>
          </w:p>
        </w:tc>
      </w:tr>
      <w:tr w:rsidR="00005D18" w:rsidRPr="00F666C2" w14:paraId="58E22CA7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F911E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sequence-based reagen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EF435" w14:textId="77777777" w:rsidR="00005D18" w:rsidRPr="00F666C2" w:rsidRDefault="00005D18" w:rsidP="00083061">
            <w:pPr>
              <w:rPr>
                <w:i/>
                <w:iCs/>
                <w:color w:val="000000" w:themeColor="text1"/>
              </w:rPr>
            </w:pPr>
            <w:r w:rsidRPr="00F666C2">
              <w:rPr>
                <w:i/>
                <w:iCs/>
                <w:color w:val="000000" w:themeColor="text1"/>
              </w:rPr>
              <w:t>Chac1_</w:t>
            </w:r>
            <w:r w:rsidRPr="00F666C2">
              <w:rPr>
                <w:color w:val="000000" w:themeColor="text1"/>
              </w:rPr>
              <w:t>F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B5398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Integrated DNA Technologies, Inc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2CCDA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PCR primers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9B0D8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CCTGCTACCCTGCTCTTACCT</w:t>
            </w:r>
          </w:p>
        </w:tc>
      </w:tr>
      <w:tr w:rsidR="00005D18" w:rsidRPr="00F666C2" w14:paraId="65B4011F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7E8DE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sequence-based reagen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D8390" w14:textId="77777777" w:rsidR="00005D18" w:rsidRPr="00F666C2" w:rsidRDefault="00005D18" w:rsidP="00083061">
            <w:pPr>
              <w:rPr>
                <w:i/>
                <w:iCs/>
                <w:color w:val="000000" w:themeColor="text1"/>
              </w:rPr>
            </w:pPr>
            <w:r w:rsidRPr="00F666C2">
              <w:rPr>
                <w:i/>
                <w:iCs/>
                <w:color w:val="000000" w:themeColor="text1"/>
              </w:rPr>
              <w:t>Chac1_</w:t>
            </w:r>
            <w:r w:rsidRPr="00F666C2">
              <w:rPr>
                <w:color w:val="000000" w:themeColor="text1"/>
              </w:rPr>
              <w:t>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CE8FA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Integrated DNA Technologies, Inc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2AB77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PCR primers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8DC9C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GAGCTTGGCTCCTCAGGTC</w:t>
            </w:r>
          </w:p>
        </w:tc>
      </w:tr>
      <w:tr w:rsidR="00005D18" w:rsidRPr="00F666C2" w14:paraId="7651ADF6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BE1CC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sequence-based reagen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2194B" w14:textId="77777777" w:rsidR="00005D18" w:rsidRPr="00F666C2" w:rsidRDefault="00005D18" w:rsidP="00083061">
            <w:pPr>
              <w:rPr>
                <w:i/>
                <w:iCs/>
                <w:color w:val="000000" w:themeColor="text1"/>
              </w:rPr>
            </w:pPr>
            <w:r w:rsidRPr="00F666C2">
              <w:rPr>
                <w:i/>
                <w:iCs/>
                <w:color w:val="000000" w:themeColor="text1"/>
              </w:rPr>
              <w:t>b-</w:t>
            </w:r>
            <w:proofErr w:type="spellStart"/>
            <w:r w:rsidRPr="00F666C2">
              <w:rPr>
                <w:i/>
                <w:iCs/>
                <w:color w:val="000000" w:themeColor="text1"/>
              </w:rPr>
              <w:t>actin_</w:t>
            </w:r>
            <w:r w:rsidRPr="00F666C2">
              <w:rPr>
                <w:color w:val="000000" w:themeColor="text1"/>
              </w:rPr>
              <w:t>F</w:t>
            </w:r>
            <w:proofErr w:type="spellEnd"/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FEFB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Integrated DNA Technologies, Inc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2A785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PCR primers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165F8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GTGGGCCGCTCTAGGCACCA</w:t>
            </w:r>
          </w:p>
        </w:tc>
      </w:tr>
      <w:tr w:rsidR="00005D18" w:rsidRPr="00F666C2" w14:paraId="6111EC97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BB286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sequence-based reagen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C97C5" w14:textId="77777777" w:rsidR="00005D18" w:rsidRPr="00F666C2" w:rsidRDefault="00005D18" w:rsidP="00083061">
            <w:pPr>
              <w:rPr>
                <w:i/>
                <w:iCs/>
                <w:color w:val="000000" w:themeColor="text1"/>
              </w:rPr>
            </w:pPr>
            <w:r w:rsidRPr="00F666C2">
              <w:rPr>
                <w:i/>
                <w:iCs/>
                <w:color w:val="000000" w:themeColor="text1"/>
              </w:rPr>
              <w:t>b-</w:t>
            </w:r>
            <w:proofErr w:type="spellStart"/>
            <w:r w:rsidRPr="00F666C2">
              <w:rPr>
                <w:i/>
                <w:iCs/>
                <w:color w:val="000000" w:themeColor="text1"/>
              </w:rPr>
              <w:t>actin_</w:t>
            </w:r>
            <w:r w:rsidRPr="00F666C2">
              <w:rPr>
                <w:color w:val="000000" w:themeColor="text1"/>
              </w:rPr>
              <w:t>R</w:t>
            </w:r>
            <w:proofErr w:type="spellEnd"/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73949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Integrated DNA Technologies, Inc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D5B65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PCR primers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7FC2C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CGGTTGGCCTTAGGGTTCAGGG</w:t>
            </w:r>
          </w:p>
        </w:tc>
      </w:tr>
      <w:tr w:rsidR="00005D18" w:rsidRPr="00F666C2" w14:paraId="32CD7E33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E3713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sequence-based reagen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37BB1" w14:textId="77777777" w:rsidR="00005D18" w:rsidRPr="00F666C2" w:rsidRDefault="00005D18" w:rsidP="00083061">
            <w:pPr>
              <w:rPr>
                <w:i/>
                <w:iCs/>
                <w:color w:val="000000" w:themeColor="text1"/>
              </w:rPr>
            </w:pPr>
            <w:r w:rsidRPr="00F666C2">
              <w:rPr>
                <w:i/>
                <w:iCs/>
                <w:color w:val="000000" w:themeColor="text1"/>
              </w:rPr>
              <w:t>18S_</w:t>
            </w:r>
            <w:r w:rsidRPr="00F666C2">
              <w:rPr>
                <w:color w:val="000000" w:themeColor="text1"/>
              </w:rPr>
              <w:t>F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CFA15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Integrated DNA Technologies, Inc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2EE18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PCR primers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4C8EF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TCAAGAACGAAAGTCGGAGGT</w:t>
            </w:r>
          </w:p>
        </w:tc>
      </w:tr>
      <w:tr w:rsidR="00005D18" w:rsidRPr="00F666C2" w14:paraId="35745496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F2A4B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lastRenderedPageBreak/>
              <w:t>sequence-based reagen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648D4" w14:textId="77777777" w:rsidR="00005D18" w:rsidRPr="00F666C2" w:rsidRDefault="00005D18" w:rsidP="00083061">
            <w:pPr>
              <w:rPr>
                <w:i/>
                <w:iCs/>
                <w:color w:val="000000" w:themeColor="text1"/>
              </w:rPr>
            </w:pPr>
            <w:r w:rsidRPr="00F666C2">
              <w:rPr>
                <w:i/>
                <w:iCs/>
                <w:color w:val="000000" w:themeColor="text1"/>
              </w:rPr>
              <w:t>18S_</w:t>
            </w:r>
            <w:r w:rsidRPr="00F666C2">
              <w:rPr>
                <w:color w:val="000000" w:themeColor="text1"/>
              </w:rPr>
              <w:t>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4AEBA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Integrated DNA Technologies, Inc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FFADF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PCR primers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82D07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CGGGTCATGGGAATAACG</w:t>
            </w:r>
          </w:p>
        </w:tc>
      </w:tr>
      <w:tr w:rsidR="00005D18" w:rsidRPr="00F666C2" w14:paraId="6D874486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DDFAD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software, algorithm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AB9E1" w14:textId="11C89E70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 xml:space="preserve">GraphPad Prism V </w:t>
            </w:r>
            <w:r w:rsidR="006F185A">
              <w:rPr>
                <w:color w:val="000000" w:themeColor="text1"/>
                <w:sz w:val="24"/>
                <w:szCs w:val="24"/>
              </w:rPr>
              <w:t>10.6.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9B1E6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GraphPad Software, LLC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A9122" w14:textId="77777777" w:rsidR="00005D18" w:rsidRPr="00F666C2" w:rsidRDefault="00005D18" w:rsidP="00083061">
            <w:pPr>
              <w:rPr>
                <w:color w:val="000000" w:themeColor="text1"/>
              </w:rPr>
            </w:pPr>
            <w:hyperlink r:id="rId7" w:history="1">
              <w:r w:rsidRPr="00F666C2">
                <w:rPr>
                  <w:rStyle w:val="Hyperlink"/>
                  <w:color w:val="000000" w:themeColor="text1"/>
                </w:rPr>
                <w:t>https://www.graphpad.com/</w:t>
              </w:r>
            </w:hyperlink>
            <w:r w:rsidRPr="00F666C2">
              <w:rPr>
                <w:color w:val="000000" w:themeColor="text1"/>
              </w:rPr>
              <w:t>, RRID: SCR_002798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E9141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005D18" w:rsidRPr="00F666C2" w14:paraId="39334931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CC7AE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software, algorithm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559EA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Microsoft offic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76205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Microsof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7FE9C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https://www.office.com/?auth=2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F6144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005D18" w:rsidRPr="00F666C2" w14:paraId="7241C86B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BAE52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software, algorithm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B719B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EndnoteX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21DDA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Clarivate Analytic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0062B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https://endnote.com/downloads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96E86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005D18" w:rsidRPr="00F666C2" w14:paraId="4E42C6AE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2A47C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software, algorithm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D0D60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ImageJ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6FE08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National Institutes of Health (NIH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C50CB" w14:textId="77777777" w:rsidR="00005D18" w:rsidRPr="00F666C2" w:rsidRDefault="00005D18" w:rsidP="00083061">
            <w:pPr>
              <w:rPr>
                <w:color w:val="000000" w:themeColor="text1"/>
              </w:rPr>
            </w:pPr>
            <w:hyperlink r:id="rId8">
              <w:r w:rsidRPr="00F666C2">
                <w:rPr>
                  <w:rStyle w:val="Hyperlink"/>
                  <w:color w:val="000000" w:themeColor="text1"/>
                </w:rPr>
                <w:t>https://imagej.nih.gov/ij/</w:t>
              </w:r>
            </w:hyperlink>
            <w:r w:rsidRPr="00F666C2">
              <w:rPr>
                <w:color w:val="000000" w:themeColor="text1"/>
              </w:rPr>
              <w:t>, SCR_003070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47E6D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Image analysis</w:t>
            </w:r>
          </w:p>
        </w:tc>
      </w:tr>
      <w:tr w:rsidR="00005D18" w:rsidRPr="00F666C2" w14:paraId="7BAFF000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CEC0E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software, algorithm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8D60A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GSEA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80856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GSE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4A8C1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RRID: SCR_003199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C1F7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005D18" w:rsidRPr="00F666C2" w14:paraId="7DA62217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736F3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software, algorithm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3C0FF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Seura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FE3BB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Seura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068C1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RRID: SCR_007322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F9C91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005D18" w:rsidRPr="00F666C2" w14:paraId="0725D66E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6CE21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software, algorithm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EB8E9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RStudi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86BDB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RStudio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E86A7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RRID: SCR_000432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08331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005D18" w:rsidRPr="00F666C2" w14:paraId="775EC8E4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FF574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84587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Operetta CLS HCA System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FEC1C" w14:textId="77777777" w:rsidR="00005D18" w:rsidRPr="00F666C2" w:rsidRDefault="00005D18" w:rsidP="00083061">
            <w:pPr>
              <w:rPr>
                <w:color w:val="000000" w:themeColor="text1"/>
              </w:rPr>
            </w:pPr>
            <w:proofErr w:type="spellStart"/>
            <w:r w:rsidRPr="00F666C2">
              <w:rPr>
                <w:color w:val="000000" w:themeColor="text1"/>
              </w:rPr>
              <w:t>Operetta</w:t>
            </w:r>
            <w:r w:rsidRPr="00F666C2">
              <w:rPr>
                <w:color w:val="000000" w:themeColor="text1"/>
                <w:vertAlign w:val="superscript"/>
              </w:rPr>
              <w:t>TM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1E47C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https://www.perkinelmer.com/in/lab-solutions/product/operetta-cls-system-hh16000020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74715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005D18" w:rsidRPr="00F666C2" w14:paraId="16DE41F7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DD1FC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lastRenderedPageBreak/>
              <w:t>oth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D6D76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SP5 Confocal Microscop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D3B8E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Leic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2A1CE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N/A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65958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005D18" w:rsidRPr="00F666C2" w14:paraId="2FE87F12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54EA9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7907E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LAS-400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F2F93" w14:textId="77777777" w:rsidR="00005D18" w:rsidRPr="00F666C2" w:rsidRDefault="00005D18" w:rsidP="00083061">
            <w:pPr>
              <w:rPr>
                <w:color w:val="000000" w:themeColor="text1"/>
              </w:rPr>
            </w:pPr>
            <w:proofErr w:type="spellStart"/>
            <w:r w:rsidRPr="00F666C2">
              <w:rPr>
                <w:color w:val="000000" w:themeColor="text1"/>
              </w:rPr>
              <w:t>FujiFilm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119A1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N/A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11FA9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005D18" w:rsidRPr="00F666C2" w14:paraId="4E559F98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FA5F1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DBE35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rFonts w:eastAsia="Arial"/>
                <w:color w:val="000000" w:themeColor="text1"/>
                <w:sz w:val="24"/>
                <w:szCs w:val="24"/>
              </w:rPr>
            </w:pPr>
            <w:proofErr w:type="spellStart"/>
            <w:r w:rsidRPr="00F666C2">
              <w:rPr>
                <w:color w:val="000000" w:themeColor="text1"/>
                <w:sz w:val="24"/>
                <w:szCs w:val="24"/>
              </w:rPr>
              <w:t>ProLong</w:t>
            </w:r>
            <w:proofErr w:type="spellEnd"/>
            <w:r w:rsidRPr="00F666C2">
              <w:rPr>
                <w:color w:val="000000" w:themeColor="text1"/>
                <w:sz w:val="24"/>
                <w:szCs w:val="24"/>
              </w:rPr>
              <w:t xml:space="preserve">™ Gold Antifade </w:t>
            </w:r>
            <w:proofErr w:type="spellStart"/>
            <w:r w:rsidRPr="00F666C2">
              <w:rPr>
                <w:color w:val="000000" w:themeColor="text1"/>
                <w:sz w:val="24"/>
                <w:szCs w:val="24"/>
              </w:rPr>
              <w:t>Mountant</w:t>
            </w:r>
            <w:proofErr w:type="spellEnd"/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6BED0" w14:textId="77777777" w:rsidR="00005D18" w:rsidRPr="00F666C2" w:rsidRDefault="00005D18" w:rsidP="00083061">
            <w:pPr>
              <w:rPr>
                <w:rFonts w:eastAsia="Arial"/>
                <w:color w:val="000000" w:themeColor="text1"/>
              </w:rPr>
            </w:pPr>
            <w:r w:rsidRPr="00F666C2">
              <w:rPr>
                <w:color w:val="000000" w:themeColor="text1"/>
              </w:rPr>
              <w:t>Invitrogen™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2F6F3" w14:textId="77777777" w:rsidR="00005D18" w:rsidRPr="00F666C2" w:rsidRDefault="00005D18" w:rsidP="00083061">
            <w:pPr>
              <w:rPr>
                <w:rFonts w:eastAsia="Arial"/>
                <w:color w:val="000000" w:themeColor="text1"/>
              </w:rPr>
            </w:pPr>
            <w:r w:rsidRPr="00F666C2">
              <w:rPr>
                <w:color w:val="000000" w:themeColor="text1"/>
              </w:rPr>
              <w:t>Cat# P36934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88365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005D18" w:rsidRPr="00F666C2" w14:paraId="47C1C965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86542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1630E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Hoechst 3334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1CDE7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Fisher Scientific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4EB24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Cat# H3570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D7DDA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10 mg/mL</w:t>
            </w:r>
          </w:p>
        </w:tc>
      </w:tr>
      <w:tr w:rsidR="00005D18" w:rsidRPr="00F666C2" w14:paraId="697AF57C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8002E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BD267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Paraformaldehyde Solution 4% in PB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3B6A0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Fisher Scientific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1DFAF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Cat# J19943-K2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F01F4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005D18" w:rsidRPr="00F666C2" w14:paraId="5DF69500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87C07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AD431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L-Glutamin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AFF64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Corning®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483E2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Cat# 25-005-CI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445CD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005D18" w:rsidRPr="00F666C2" w14:paraId="01AE9D90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EFE6F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3D592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Penicillin Streptomycin solutio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5156F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Corning®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42389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Cat# 30-002-CI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3FAF0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005D18" w:rsidRPr="00F666C2" w14:paraId="5C9306E7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F3EA8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3865A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HEPES buff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61AF1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Corning®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446C5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Cat# 25-060-CI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BEEBF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005D18" w:rsidRPr="00F666C2" w14:paraId="074AB5B9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CACE1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0E8DD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L929 Cell Conditioned Media (LCCM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237CE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This paper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3CBA6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N/A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89C23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005D18" w:rsidRPr="00F666C2" w14:paraId="358D09EB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A26DD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1D003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F666C2">
              <w:rPr>
                <w:color w:val="000000" w:themeColor="text1"/>
                <w:sz w:val="24"/>
                <w:szCs w:val="24"/>
              </w:rPr>
              <w:t>Lymphoprep</w:t>
            </w:r>
            <w:r w:rsidRPr="00F666C2">
              <w:rPr>
                <w:color w:val="000000" w:themeColor="text1"/>
                <w:sz w:val="24"/>
                <w:szCs w:val="24"/>
                <w:vertAlign w:val="superscript"/>
              </w:rPr>
              <w:t>TM</w:t>
            </w:r>
            <w:proofErr w:type="spellEnd"/>
            <w:r w:rsidRPr="00F666C2">
              <w:rPr>
                <w:color w:val="000000" w:themeColor="text1"/>
                <w:sz w:val="24"/>
                <w:szCs w:val="24"/>
              </w:rPr>
              <w:t xml:space="preserve"> (1.077A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5FA3B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STEMCEL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D5591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Cat#07801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874FE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005D18" w:rsidRPr="00F666C2" w14:paraId="782AAA85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24772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lastRenderedPageBreak/>
              <w:t>oth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BE0C3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Poly Ethylene Glycol (PEG), Bioultra-800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A9EE3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Sigm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E42A8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Cat#89510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FF8DB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005D18" w:rsidRPr="00F666C2" w14:paraId="53D7C9ED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C9CAA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2F243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5M NaCl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4B947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Invitroge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49078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Cat#AM9759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6FD7F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005D18" w:rsidRPr="00F666C2" w14:paraId="21907880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A6C4E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9B2B2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Tris Hydrochloride, 1M solutions (pH 8.0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91FA4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Fisher Scientific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FD3A2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Cat#77-86-1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6CDC2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005D18" w:rsidRPr="00F666C2" w14:paraId="517A279A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B8511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CAA5A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Ultrapure 0.5 M EDTA pH 8.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01BFB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Invitroge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E4B7E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Cat#15575-038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2FC69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005D18" w:rsidRPr="00F666C2" w14:paraId="635D6570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E2885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54D89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F666C2">
              <w:rPr>
                <w:color w:val="000000" w:themeColor="text1"/>
                <w:sz w:val="24"/>
                <w:szCs w:val="24"/>
              </w:rPr>
              <w:t>Ambion</w:t>
            </w:r>
            <w:r w:rsidRPr="00F666C2">
              <w:rPr>
                <w:color w:val="000000" w:themeColor="text1"/>
                <w:sz w:val="24"/>
                <w:szCs w:val="24"/>
                <w:vertAlign w:val="superscript"/>
              </w:rPr>
              <w:t>TM</w:t>
            </w:r>
            <w:proofErr w:type="spellEnd"/>
            <w:r w:rsidRPr="00F666C2">
              <w:rPr>
                <w:color w:val="000000" w:themeColor="text1"/>
                <w:sz w:val="24"/>
                <w:szCs w:val="24"/>
              </w:rPr>
              <w:t xml:space="preserve"> Nuclease-free Wat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C44BB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Invitroge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58A1C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Cat#AM9932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01549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005D18" w:rsidRPr="00F666C2" w14:paraId="6291F807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96450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A16BF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F666C2">
              <w:rPr>
                <w:color w:val="000000" w:themeColor="text1"/>
                <w:sz w:val="24"/>
                <w:szCs w:val="24"/>
              </w:rPr>
              <w:t>SpeedBead</w:t>
            </w:r>
            <w:proofErr w:type="spellEnd"/>
            <w:r w:rsidRPr="00F666C2">
              <w:rPr>
                <w:color w:val="000000" w:themeColor="text1"/>
                <w:sz w:val="24"/>
                <w:szCs w:val="24"/>
              </w:rPr>
              <w:t xml:space="preserve"> Magnetic Carboxylate Modified Particle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77462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GE Healthcar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882A9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Cat#65152105050250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94391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005D18" w:rsidRPr="00F666C2" w14:paraId="318BA1EF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50308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1FF42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DynaMag</w:t>
            </w:r>
            <w:r w:rsidRPr="00F666C2">
              <w:rPr>
                <w:color w:val="000000" w:themeColor="text1"/>
                <w:sz w:val="24"/>
                <w:szCs w:val="24"/>
                <w:vertAlign w:val="superscript"/>
              </w:rPr>
              <w:t>TM</w:t>
            </w:r>
            <w:r w:rsidRPr="00F666C2">
              <w:rPr>
                <w:color w:val="000000" w:themeColor="text1"/>
                <w:sz w:val="24"/>
                <w:szCs w:val="24"/>
              </w:rPr>
              <w:t>-96 sid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A470B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 xml:space="preserve">Life </w:t>
            </w:r>
            <w:proofErr w:type="spellStart"/>
            <w:r w:rsidRPr="00F666C2">
              <w:rPr>
                <w:color w:val="000000" w:themeColor="text1"/>
              </w:rPr>
              <w:t>Technologies</w:t>
            </w:r>
            <w:r w:rsidRPr="00F666C2">
              <w:rPr>
                <w:color w:val="000000" w:themeColor="text1"/>
                <w:vertAlign w:val="superscript"/>
              </w:rPr>
              <w:t>TM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43016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Cat#12331D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59396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005D18" w:rsidRPr="00F666C2" w14:paraId="1D5BEF30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00964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52AAD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Glycin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31785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Sigm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A4002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Cat#50046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63569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005D18" w:rsidRPr="00F666C2" w14:paraId="749238BE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3C972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3FF6B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NaOH Solutio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A8004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Sigm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DF29E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Cat#72068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17714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005D18" w:rsidRPr="00F666C2" w14:paraId="55B7D1C8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7C23E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389AE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Proteinase K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5CB26" w14:textId="77777777" w:rsidR="00005D18" w:rsidRPr="00F666C2" w:rsidRDefault="00005D18" w:rsidP="00083061">
            <w:pPr>
              <w:rPr>
                <w:color w:val="000000" w:themeColor="text1"/>
              </w:rPr>
            </w:pPr>
            <w:proofErr w:type="spellStart"/>
            <w:r w:rsidRPr="00F666C2">
              <w:rPr>
                <w:color w:val="000000" w:themeColor="text1"/>
              </w:rPr>
              <w:t>Ambion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F6312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Cat#AM2546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88374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005D18" w:rsidRPr="00F666C2" w14:paraId="411F84B0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7BAEE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lastRenderedPageBreak/>
              <w:t>chemical compound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AE4B3" w14:textId="77777777" w:rsidR="00005D18" w:rsidRPr="00F666C2" w:rsidRDefault="00005D18" w:rsidP="00083061">
            <w:r w:rsidRPr="00F666C2">
              <w:t>Trilaciclib dihydrochloride</w:t>
            </w:r>
          </w:p>
          <w:p w14:paraId="13B46F43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D14B7" w14:textId="77777777" w:rsidR="00005D18" w:rsidRPr="00F666C2" w:rsidRDefault="00005D18" w:rsidP="00083061">
            <w:proofErr w:type="spellStart"/>
            <w:r w:rsidRPr="00F666C2">
              <w:t>Selleckchem</w:t>
            </w:r>
            <w:proofErr w:type="spellEnd"/>
          </w:p>
          <w:p w14:paraId="52B06CDF" w14:textId="77777777" w:rsidR="00005D18" w:rsidRPr="00F666C2" w:rsidRDefault="00005D18" w:rsidP="00083061">
            <w:pPr>
              <w:rPr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D9049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Cat#</w:t>
            </w:r>
          </w:p>
          <w:p w14:paraId="1BA5223B" w14:textId="77777777" w:rsidR="00005D18" w:rsidRPr="00F666C2" w:rsidRDefault="00005D18" w:rsidP="00083061">
            <w:r w:rsidRPr="00F666C2">
              <w:t>E4578</w:t>
            </w:r>
          </w:p>
          <w:p w14:paraId="291EDF84" w14:textId="77777777" w:rsidR="00005D18" w:rsidRPr="00F666C2" w:rsidRDefault="00005D18" w:rsidP="00083061">
            <w:pPr>
              <w:rPr>
                <w:color w:val="000000" w:themeColor="text1"/>
              </w:rPr>
            </w:pP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199A1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005D18" w:rsidRPr="00F666C2" w14:paraId="2CFB447F" w14:textId="77777777" w:rsidTr="00083061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22D8D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F666C2">
              <w:rPr>
                <w:color w:val="000000" w:themeColor="text1"/>
                <w:sz w:val="24"/>
                <w:szCs w:val="24"/>
              </w:rPr>
              <w:t>chemical compound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A5D5B" w14:textId="77777777" w:rsidR="00005D18" w:rsidRPr="00F666C2" w:rsidRDefault="00005D18" w:rsidP="00083061">
            <w:r w:rsidRPr="00F666C2">
              <w:t>Retinoic acid/ATRA</w:t>
            </w:r>
          </w:p>
          <w:p w14:paraId="01AC2B87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E87C0" w14:textId="77777777" w:rsidR="00005D18" w:rsidRPr="00F666C2" w:rsidRDefault="00005D18" w:rsidP="00083061">
            <w:proofErr w:type="spellStart"/>
            <w:r w:rsidRPr="00F666C2">
              <w:t>Selleckchem</w:t>
            </w:r>
            <w:proofErr w:type="spellEnd"/>
          </w:p>
          <w:p w14:paraId="597AA2F3" w14:textId="77777777" w:rsidR="00005D18" w:rsidRPr="00F666C2" w:rsidRDefault="00005D18" w:rsidP="00083061">
            <w:pPr>
              <w:rPr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A18B9" w14:textId="77777777" w:rsidR="00005D18" w:rsidRPr="00F666C2" w:rsidRDefault="00005D18" w:rsidP="00083061">
            <w:pPr>
              <w:rPr>
                <w:color w:val="000000" w:themeColor="text1"/>
              </w:rPr>
            </w:pPr>
            <w:r w:rsidRPr="00F666C2">
              <w:rPr>
                <w:color w:val="000000" w:themeColor="text1"/>
              </w:rPr>
              <w:t>Cat#</w:t>
            </w:r>
          </w:p>
          <w:p w14:paraId="74233FE1" w14:textId="77777777" w:rsidR="00005D18" w:rsidRPr="00F666C2" w:rsidRDefault="00005D18" w:rsidP="00083061">
            <w:r w:rsidRPr="00F666C2">
              <w:t>S1653</w:t>
            </w:r>
          </w:p>
          <w:p w14:paraId="0756904E" w14:textId="77777777" w:rsidR="00005D18" w:rsidRPr="00F666C2" w:rsidRDefault="00005D18" w:rsidP="00083061">
            <w:pPr>
              <w:rPr>
                <w:color w:val="000000" w:themeColor="text1"/>
              </w:rPr>
            </w:pP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AB3AA" w14:textId="77777777" w:rsidR="00005D18" w:rsidRPr="00F666C2" w:rsidRDefault="00005D18" w:rsidP="00083061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</w:tbl>
    <w:p w14:paraId="255D0114" w14:textId="77777777" w:rsidR="00797D4B" w:rsidRPr="00005D18" w:rsidRDefault="00797D4B" w:rsidP="00005D18">
      <w:pPr>
        <w:jc w:val="both"/>
      </w:pPr>
    </w:p>
    <w:sectPr w:rsidR="00797D4B" w:rsidRPr="00005D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D18"/>
    <w:rsid w:val="00005D18"/>
    <w:rsid w:val="0001516C"/>
    <w:rsid w:val="0015022F"/>
    <w:rsid w:val="002B1222"/>
    <w:rsid w:val="003167F0"/>
    <w:rsid w:val="003A6DEE"/>
    <w:rsid w:val="003B53EC"/>
    <w:rsid w:val="003C7EBA"/>
    <w:rsid w:val="00512F4C"/>
    <w:rsid w:val="00545549"/>
    <w:rsid w:val="005855FF"/>
    <w:rsid w:val="0068053B"/>
    <w:rsid w:val="006B1937"/>
    <w:rsid w:val="006F185A"/>
    <w:rsid w:val="00797D4B"/>
    <w:rsid w:val="008A7897"/>
    <w:rsid w:val="008C0BE4"/>
    <w:rsid w:val="008F17AA"/>
    <w:rsid w:val="0093264F"/>
    <w:rsid w:val="00960956"/>
    <w:rsid w:val="00966E24"/>
    <w:rsid w:val="00A416A9"/>
    <w:rsid w:val="00A47100"/>
    <w:rsid w:val="00A97D8D"/>
    <w:rsid w:val="00AC16F6"/>
    <w:rsid w:val="00B61057"/>
    <w:rsid w:val="00C0223C"/>
    <w:rsid w:val="00C23C35"/>
    <w:rsid w:val="00C348E3"/>
    <w:rsid w:val="00CC5EE4"/>
    <w:rsid w:val="00D52F84"/>
    <w:rsid w:val="00DB0017"/>
    <w:rsid w:val="00E1219B"/>
    <w:rsid w:val="00F43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1A7585"/>
  <w15:chartTrackingRefBased/>
  <w15:docId w15:val="{2631B881-0917-9D40-95F5-292187246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D1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5D1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5D1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5D1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5D1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5D1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5D1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5D1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5D1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5D1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5D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5D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5D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5D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5D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5D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5D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5D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5D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5D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5D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5D1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5D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5D1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5D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5D1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5D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5D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5D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5D1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05D18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005D18"/>
    <w:pPr>
      <w:spacing w:before="100" w:beforeAutospacing="1" w:after="100" w:afterAutospacing="1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magej.nih.gov/ij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graphpad.com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mmrrc.org" TargetMode="External"/><Relationship Id="rId5" Type="http://schemas.openxmlformats.org/officeDocument/2006/relationships/hyperlink" Target="https://www.mmrrc.org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jax.org/strain/000664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309</Words>
  <Characters>7462</Characters>
  <Application>Microsoft Office Word</Application>
  <DocSecurity>0</DocSecurity>
  <Lines>62</Lines>
  <Paragraphs>17</Paragraphs>
  <ScaleCrop>false</ScaleCrop>
  <Company/>
  <LinksUpToDate>false</LinksUpToDate>
  <CharactersWithSpaces>8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nna Babu Araveti</dc:creator>
  <cp:keywords/>
  <dc:description/>
  <cp:lastModifiedBy>Prasanna Babu Araveti</cp:lastModifiedBy>
  <cp:revision>3</cp:revision>
  <dcterms:created xsi:type="dcterms:W3CDTF">2026-06-12T20:02:00Z</dcterms:created>
  <dcterms:modified xsi:type="dcterms:W3CDTF">2026-07-01T23:18:00Z</dcterms:modified>
</cp:coreProperties>
</file>